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D84567" w14:textId="72B51ED9" w:rsidR="00583441" w:rsidRPr="003415B3" w:rsidRDefault="00926FB6" w:rsidP="00583441">
      <w:pPr>
        <w:pStyle w:val="a8"/>
        <w:jc w:val="both"/>
        <w:rPr>
          <w:rFonts w:ascii="Times New Roman" w:eastAsia="宋体" w:hAnsi="Times New Roman" w:cs="Times New Roman"/>
          <w:sz w:val="24"/>
          <w:szCs w:val="24"/>
        </w:rPr>
      </w:pPr>
      <w:bookmarkStart w:id="0" w:name="_Hlk175334625"/>
      <w:r>
        <w:rPr>
          <w:rFonts w:ascii="Times New Roman" w:eastAsia="宋体" w:hAnsi="Times New Roman" w:cs="Times New Roman"/>
          <w:b/>
          <w:bCs/>
          <w:sz w:val="24"/>
          <w:szCs w:val="24"/>
        </w:rPr>
        <w:t>SUPPLEMENT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| </w:t>
      </w:r>
      <w:r w:rsidR="00583441" w:rsidRPr="003415B3">
        <w:rPr>
          <w:rFonts w:ascii="Times New Roman" w:eastAsia="宋体" w:hAnsi="Times New Roman" w:cs="Times New Roman"/>
          <w:sz w:val="24"/>
          <w:szCs w:val="24"/>
        </w:rPr>
        <w:t xml:space="preserve">Ferric reducing antioxidant power and </w:t>
      </w:r>
      <w:bookmarkStart w:id="1" w:name="_Hlk171001563"/>
      <w:r w:rsidR="00583441" w:rsidRPr="003415B3">
        <w:rPr>
          <w:rFonts w:ascii="Times New Roman" w:eastAsia="宋体" w:hAnsi="Times New Roman" w:cs="Times New Roman"/>
          <w:sz w:val="24"/>
          <w:szCs w:val="24"/>
        </w:rPr>
        <w:t>tyrosinase inhibition activity</w:t>
      </w:r>
      <w:bookmarkEnd w:id="1"/>
      <w:r w:rsidR="00583441" w:rsidRPr="003415B3">
        <w:rPr>
          <w:rFonts w:ascii="Times New Roman" w:eastAsia="宋体" w:hAnsi="Times New Roman" w:cs="Times New Roman"/>
          <w:sz w:val="24"/>
          <w:szCs w:val="24"/>
        </w:rPr>
        <w:t xml:space="preserve"> of the 50 </w:t>
      </w:r>
      <w:bookmarkStart w:id="2" w:name="_Hlk171001546"/>
      <w:r w:rsidR="00583441" w:rsidRPr="003415B3">
        <w:rPr>
          <w:rFonts w:ascii="Times New Roman" w:eastAsia="宋体" w:hAnsi="Times New Roman" w:cs="Times New Roman"/>
          <w:sz w:val="24"/>
          <w:szCs w:val="24"/>
        </w:rPr>
        <w:t>edible flowers</w:t>
      </w:r>
      <w:bookmarkEnd w:id="2"/>
      <w:r w:rsidR="00583441" w:rsidRPr="003415B3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7"/>
        <w:tblW w:w="11483" w:type="dxa"/>
        <w:tblInd w:w="-156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5387"/>
        <w:gridCol w:w="2405"/>
        <w:gridCol w:w="2698"/>
      </w:tblGrid>
      <w:tr w:rsidR="00583441" w:rsidRPr="003415B3" w14:paraId="321B6F2E" w14:textId="77777777" w:rsidTr="005C4656">
        <w:trPr>
          <w:tblHeader/>
        </w:trPr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</w:tcPr>
          <w:bookmarkEnd w:id="0"/>
          <w:p w14:paraId="2FEB47E7" w14:textId="77777777" w:rsidR="00583441" w:rsidRPr="003415B3" w:rsidRDefault="00583441" w:rsidP="00C21225">
            <w:pPr>
              <w:rPr>
                <w:b/>
                <w:bCs/>
                <w:sz w:val="28"/>
                <w:szCs w:val="28"/>
              </w:rPr>
            </w:pPr>
            <w:r w:rsidRPr="003415B3">
              <w:rPr>
                <w:b/>
                <w:bCs/>
                <w:sz w:val="28"/>
                <w:szCs w:val="28"/>
              </w:rPr>
              <w:t>No.</w:t>
            </w:r>
          </w:p>
        </w:tc>
        <w:tc>
          <w:tcPr>
            <w:tcW w:w="5387" w:type="dxa"/>
            <w:tcBorders>
              <w:top w:val="single" w:sz="12" w:space="0" w:color="auto"/>
              <w:bottom w:val="single" w:sz="8" w:space="0" w:color="auto"/>
            </w:tcBorders>
          </w:tcPr>
          <w:p w14:paraId="70322755" w14:textId="77777777" w:rsidR="00583441" w:rsidRPr="003415B3" w:rsidRDefault="00583441" w:rsidP="00C21225">
            <w:pPr>
              <w:rPr>
                <w:b/>
                <w:bCs/>
                <w:sz w:val="28"/>
                <w:szCs w:val="28"/>
              </w:rPr>
            </w:pPr>
            <w:r w:rsidRPr="003415B3">
              <w:rPr>
                <w:b/>
                <w:bCs/>
                <w:sz w:val="28"/>
                <w:szCs w:val="28"/>
              </w:rPr>
              <w:t>Flower Samples</w:t>
            </w:r>
          </w:p>
        </w:tc>
        <w:tc>
          <w:tcPr>
            <w:tcW w:w="2405" w:type="dxa"/>
            <w:tcBorders>
              <w:top w:val="single" w:sz="12" w:space="0" w:color="auto"/>
              <w:bottom w:val="single" w:sz="8" w:space="0" w:color="auto"/>
            </w:tcBorders>
          </w:tcPr>
          <w:p w14:paraId="4F1BCD7B" w14:textId="64BFC3EE" w:rsidR="00583441" w:rsidRPr="003415B3" w:rsidRDefault="00583441" w:rsidP="00C21225">
            <w:pPr>
              <w:rPr>
                <w:b/>
                <w:bCs/>
                <w:sz w:val="28"/>
                <w:szCs w:val="28"/>
              </w:rPr>
            </w:pPr>
            <w:r w:rsidRPr="003415B3">
              <w:rPr>
                <w:b/>
                <w:bCs/>
                <w:sz w:val="28"/>
                <w:szCs w:val="28"/>
              </w:rPr>
              <w:t>FRAP</w:t>
            </w:r>
            <w:r w:rsidR="003829DF">
              <w:rPr>
                <w:rFonts w:hint="eastAsia"/>
                <w:b/>
                <w:bCs/>
                <w:sz w:val="28"/>
                <w:szCs w:val="28"/>
              </w:rPr>
              <w:t xml:space="preserve"> </w:t>
            </w:r>
            <w:r w:rsidR="005C4656">
              <w:rPr>
                <w:rFonts w:hint="eastAsia"/>
                <w:b/>
                <w:bCs/>
                <w:sz w:val="28"/>
                <w:szCs w:val="28"/>
              </w:rPr>
              <w:t>(mmol/L)</w:t>
            </w:r>
          </w:p>
        </w:tc>
        <w:tc>
          <w:tcPr>
            <w:tcW w:w="2698" w:type="dxa"/>
            <w:tcBorders>
              <w:top w:val="single" w:sz="12" w:space="0" w:color="auto"/>
              <w:bottom w:val="single" w:sz="8" w:space="0" w:color="auto"/>
            </w:tcBorders>
          </w:tcPr>
          <w:p w14:paraId="78A6CD35" w14:textId="2BCC7AEC" w:rsidR="00583441" w:rsidRPr="003415B3" w:rsidRDefault="00583441" w:rsidP="00C21225">
            <w:pPr>
              <w:rPr>
                <w:b/>
                <w:bCs/>
                <w:sz w:val="28"/>
                <w:szCs w:val="28"/>
              </w:rPr>
            </w:pPr>
            <w:r w:rsidRPr="003415B3">
              <w:rPr>
                <w:b/>
                <w:bCs/>
                <w:sz w:val="28"/>
                <w:szCs w:val="28"/>
              </w:rPr>
              <w:t>TYR</w:t>
            </w:r>
            <w:r w:rsidR="003829DF">
              <w:rPr>
                <w:rFonts w:hint="eastAsia"/>
                <w:b/>
                <w:bCs/>
                <w:sz w:val="28"/>
                <w:szCs w:val="28"/>
              </w:rPr>
              <w:t xml:space="preserve"> </w:t>
            </w:r>
            <w:r w:rsidR="005C4656">
              <w:rPr>
                <w:rFonts w:hint="eastAsia"/>
                <w:b/>
                <w:bCs/>
                <w:sz w:val="28"/>
                <w:szCs w:val="28"/>
              </w:rPr>
              <w:t>(%)</w:t>
            </w:r>
          </w:p>
        </w:tc>
      </w:tr>
      <w:tr w:rsidR="00583441" w:rsidRPr="005C4656" w14:paraId="51DD952A" w14:textId="77777777" w:rsidTr="005C4656">
        <w:trPr>
          <w:trHeight w:val="312"/>
        </w:trPr>
        <w:tc>
          <w:tcPr>
            <w:tcW w:w="993" w:type="dxa"/>
            <w:tcBorders>
              <w:top w:val="single" w:sz="8" w:space="0" w:color="auto"/>
            </w:tcBorders>
          </w:tcPr>
          <w:p w14:paraId="6184F42D" w14:textId="77777777" w:rsidR="00583441" w:rsidRPr="003415B3" w:rsidRDefault="00583441" w:rsidP="00C21225">
            <w:bookmarkStart w:id="3" w:name="_Hlk171088024"/>
            <w:r w:rsidRPr="003415B3">
              <w:t>1</w:t>
            </w:r>
          </w:p>
        </w:tc>
        <w:tc>
          <w:tcPr>
            <w:tcW w:w="5387" w:type="dxa"/>
            <w:tcBorders>
              <w:top w:val="single" w:sz="8" w:space="0" w:color="auto"/>
            </w:tcBorders>
            <w:noWrap/>
            <w:hideMark/>
          </w:tcPr>
          <w:p w14:paraId="44985297" w14:textId="77777777" w:rsidR="00583441" w:rsidRPr="003415B3" w:rsidRDefault="00583441" w:rsidP="00C21225">
            <w:pPr>
              <w:rPr>
                <w:i/>
                <w:iCs/>
              </w:rPr>
            </w:pPr>
            <w:r w:rsidRPr="003415B3">
              <w:rPr>
                <w:i/>
                <w:iCs/>
              </w:rPr>
              <w:t>Agapanthus africanus</w:t>
            </w:r>
          </w:p>
        </w:tc>
        <w:tc>
          <w:tcPr>
            <w:tcW w:w="2405" w:type="dxa"/>
            <w:tcBorders>
              <w:top w:val="single" w:sz="8" w:space="0" w:color="auto"/>
            </w:tcBorders>
            <w:noWrap/>
            <w:hideMark/>
          </w:tcPr>
          <w:p w14:paraId="22A54871" w14:textId="2C9572B1" w:rsidR="00583441" w:rsidRPr="008C6EB4" w:rsidRDefault="00E61409" w:rsidP="00C21225">
            <w:r w:rsidRPr="008C6EB4">
              <w:t>0.09</w:t>
            </w:r>
            <w:r w:rsidR="005E46F8" w:rsidRPr="008C6EB4">
              <w:t xml:space="preserve"> </w:t>
            </w:r>
            <w:r w:rsidRPr="008C6EB4">
              <w:t>±</w:t>
            </w:r>
            <w:r w:rsidR="005E46F8" w:rsidRPr="008C6EB4">
              <w:t xml:space="preserve"> </w:t>
            </w:r>
            <w:r w:rsidRPr="008C6EB4">
              <w:t>0.00</w:t>
            </w:r>
          </w:p>
        </w:tc>
        <w:tc>
          <w:tcPr>
            <w:tcW w:w="2698" w:type="dxa"/>
            <w:tcBorders>
              <w:top w:val="single" w:sz="8" w:space="0" w:color="auto"/>
            </w:tcBorders>
            <w:noWrap/>
            <w:hideMark/>
          </w:tcPr>
          <w:p w14:paraId="39D8EBDF" w14:textId="7B418247" w:rsidR="00583441" w:rsidRPr="008C6EB4" w:rsidRDefault="003C09BF" w:rsidP="00C21225">
            <w:r w:rsidRPr="008C6EB4">
              <w:t>9.44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3.02</w:t>
            </w:r>
          </w:p>
        </w:tc>
      </w:tr>
      <w:tr w:rsidR="00583441" w:rsidRPr="005C4656" w14:paraId="35C1842A" w14:textId="77777777" w:rsidTr="005C4656">
        <w:trPr>
          <w:trHeight w:val="312"/>
        </w:trPr>
        <w:tc>
          <w:tcPr>
            <w:tcW w:w="993" w:type="dxa"/>
          </w:tcPr>
          <w:p w14:paraId="3CB04D37" w14:textId="77777777" w:rsidR="00583441" w:rsidRPr="003415B3" w:rsidRDefault="00583441" w:rsidP="00C21225">
            <w:r w:rsidRPr="003415B3">
              <w:t>2</w:t>
            </w:r>
          </w:p>
        </w:tc>
        <w:tc>
          <w:tcPr>
            <w:tcW w:w="5387" w:type="dxa"/>
            <w:noWrap/>
            <w:hideMark/>
          </w:tcPr>
          <w:p w14:paraId="528F1278" w14:textId="77777777" w:rsidR="00583441" w:rsidRPr="003415B3" w:rsidRDefault="00583441" w:rsidP="00C21225">
            <w:bookmarkStart w:id="4" w:name="_Hlk172466429"/>
            <w:r w:rsidRPr="003415B3">
              <w:rPr>
                <w:i/>
                <w:iCs/>
              </w:rPr>
              <w:t>Lycoris radiata</w:t>
            </w:r>
            <w:r w:rsidRPr="003415B3">
              <w:t xml:space="preserve"> (L’Her.) Herb</w:t>
            </w:r>
            <w:bookmarkEnd w:id="4"/>
            <w:r w:rsidRPr="003415B3">
              <w:t>.</w:t>
            </w:r>
          </w:p>
        </w:tc>
        <w:tc>
          <w:tcPr>
            <w:tcW w:w="2405" w:type="dxa"/>
            <w:noWrap/>
            <w:hideMark/>
          </w:tcPr>
          <w:p w14:paraId="55C4571D" w14:textId="30CDEA8B" w:rsidR="00583441" w:rsidRPr="008C6EB4" w:rsidRDefault="00E61409" w:rsidP="00C21225">
            <w:r w:rsidRPr="008C6EB4">
              <w:t>0.07</w:t>
            </w:r>
            <w:r w:rsidR="005E46F8" w:rsidRPr="008C6EB4">
              <w:t xml:space="preserve"> </w:t>
            </w:r>
            <w:r w:rsidRPr="008C6EB4">
              <w:t>±</w:t>
            </w:r>
            <w:r w:rsidR="005E46F8" w:rsidRPr="008C6EB4">
              <w:t xml:space="preserve"> </w:t>
            </w:r>
            <w:r w:rsidRPr="008C6EB4">
              <w:t>0.01</w:t>
            </w:r>
          </w:p>
        </w:tc>
        <w:tc>
          <w:tcPr>
            <w:tcW w:w="2698" w:type="dxa"/>
            <w:noWrap/>
            <w:hideMark/>
          </w:tcPr>
          <w:p w14:paraId="684EE559" w14:textId="5DA67B0E" w:rsidR="00583441" w:rsidRPr="008C6EB4" w:rsidRDefault="003C09BF" w:rsidP="00C21225">
            <w:r w:rsidRPr="008C6EB4">
              <w:t>-</w:t>
            </w:r>
          </w:p>
        </w:tc>
      </w:tr>
      <w:tr w:rsidR="00583441" w:rsidRPr="005C4656" w14:paraId="6F33480B" w14:textId="77777777" w:rsidTr="005C4656">
        <w:trPr>
          <w:trHeight w:val="312"/>
        </w:trPr>
        <w:tc>
          <w:tcPr>
            <w:tcW w:w="993" w:type="dxa"/>
          </w:tcPr>
          <w:p w14:paraId="5BF80A42" w14:textId="77777777" w:rsidR="00583441" w:rsidRPr="003415B3" w:rsidRDefault="00583441" w:rsidP="00C21225">
            <w:r w:rsidRPr="003415B3">
              <w:t>3</w:t>
            </w:r>
          </w:p>
        </w:tc>
        <w:tc>
          <w:tcPr>
            <w:tcW w:w="5387" w:type="dxa"/>
            <w:noWrap/>
            <w:hideMark/>
          </w:tcPr>
          <w:p w14:paraId="55AE7F5C" w14:textId="77777777" w:rsidR="00583441" w:rsidRPr="003415B3" w:rsidRDefault="00583441" w:rsidP="00C21225">
            <w:r w:rsidRPr="003415B3">
              <w:rPr>
                <w:i/>
                <w:iCs/>
              </w:rPr>
              <w:t>Narcissus tazetta</w:t>
            </w:r>
            <w:r w:rsidRPr="003415B3">
              <w:t xml:space="preserve"> L. var. chinensis Roem.</w:t>
            </w:r>
          </w:p>
        </w:tc>
        <w:tc>
          <w:tcPr>
            <w:tcW w:w="2405" w:type="dxa"/>
            <w:noWrap/>
            <w:hideMark/>
          </w:tcPr>
          <w:p w14:paraId="2258D027" w14:textId="5FD8901B" w:rsidR="00583441" w:rsidRPr="008C6EB4" w:rsidRDefault="00F2485E" w:rsidP="00C21225">
            <w:r w:rsidRPr="008C6EB4">
              <w:t>0.11</w:t>
            </w:r>
            <w:r w:rsidR="005E46F8" w:rsidRPr="008C6EB4">
              <w:t xml:space="preserve"> </w:t>
            </w:r>
            <w:r w:rsidRPr="008C6EB4">
              <w:t>±</w:t>
            </w:r>
            <w:r w:rsidR="005E46F8" w:rsidRPr="008C6EB4">
              <w:t xml:space="preserve"> </w:t>
            </w:r>
            <w:r w:rsidR="00DA7780" w:rsidRPr="008C6EB4">
              <w:t>0.00</w:t>
            </w:r>
          </w:p>
        </w:tc>
        <w:tc>
          <w:tcPr>
            <w:tcW w:w="2698" w:type="dxa"/>
            <w:noWrap/>
            <w:hideMark/>
          </w:tcPr>
          <w:p w14:paraId="443638F1" w14:textId="18963674" w:rsidR="00583441" w:rsidRPr="008C6EB4" w:rsidRDefault="003C09BF" w:rsidP="00C21225">
            <w:r w:rsidRPr="008C6EB4">
              <w:t>3.49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1.69</w:t>
            </w:r>
          </w:p>
        </w:tc>
      </w:tr>
      <w:tr w:rsidR="00583441" w:rsidRPr="005C4656" w14:paraId="21020792" w14:textId="77777777" w:rsidTr="005C4656">
        <w:trPr>
          <w:trHeight w:val="312"/>
        </w:trPr>
        <w:tc>
          <w:tcPr>
            <w:tcW w:w="993" w:type="dxa"/>
          </w:tcPr>
          <w:p w14:paraId="1D5FCDAD" w14:textId="77777777" w:rsidR="00583441" w:rsidRPr="003415B3" w:rsidRDefault="00583441" w:rsidP="00C21225">
            <w:r w:rsidRPr="003415B3">
              <w:t>4</w:t>
            </w:r>
          </w:p>
        </w:tc>
        <w:tc>
          <w:tcPr>
            <w:tcW w:w="5387" w:type="dxa"/>
            <w:noWrap/>
            <w:hideMark/>
          </w:tcPr>
          <w:p w14:paraId="7F622D1A" w14:textId="77777777" w:rsidR="00583441" w:rsidRPr="003415B3" w:rsidRDefault="00583441" w:rsidP="00C21225">
            <w:r w:rsidRPr="003415B3">
              <w:rPr>
                <w:i/>
                <w:iCs/>
              </w:rPr>
              <w:t>Chimonanthus praecox</w:t>
            </w:r>
            <w:r w:rsidRPr="003415B3">
              <w:t xml:space="preserve"> (Linn.) Link</w:t>
            </w:r>
          </w:p>
        </w:tc>
        <w:tc>
          <w:tcPr>
            <w:tcW w:w="2405" w:type="dxa"/>
            <w:noWrap/>
            <w:hideMark/>
          </w:tcPr>
          <w:p w14:paraId="746934AE" w14:textId="0A9C398F" w:rsidR="00583441" w:rsidRPr="008C6EB4" w:rsidRDefault="00DA7780" w:rsidP="00C21225">
            <w:r w:rsidRPr="008C6EB4">
              <w:t>0.50</w:t>
            </w:r>
            <w:r w:rsidR="005E46F8" w:rsidRPr="008C6EB4">
              <w:t xml:space="preserve"> </w:t>
            </w:r>
            <w:r w:rsidRPr="008C6EB4">
              <w:t>±</w:t>
            </w:r>
            <w:r w:rsidR="005E46F8" w:rsidRPr="008C6EB4">
              <w:t xml:space="preserve"> </w:t>
            </w:r>
            <w:r w:rsidRPr="008C6EB4">
              <w:t>0.01</w:t>
            </w:r>
          </w:p>
        </w:tc>
        <w:tc>
          <w:tcPr>
            <w:tcW w:w="2698" w:type="dxa"/>
            <w:noWrap/>
            <w:hideMark/>
          </w:tcPr>
          <w:p w14:paraId="0316E955" w14:textId="6A26C442" w:rsidR="00583441" w:rsidRPr="008C6EB4" w:rsidRDefault="00A66D73" w:rsidP="00C21225">
            <w:r w:rsidRPr="008C6EB4">
              <w:t>21.91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0.45</w:t>
            </w:r>
          </w:p>
        </w:tc>
      </w:tr>
      <w:tr w:rsidR="00583441" w:rsidRPr="005C4656" w14:paraId="7DD6A5B6" w14:textId="77777777" w:rsidTr="005C4656">
        <w:trPr>
          <w:trHeight w:val="312"/>
        </w:trPr>
        <w:tc>
          <w:tcPr>
            <w:tcW w:w="993" w:type="dxa"/>
          </w:tcPr>
          <w:p w14:paraId="65E92D87" w14:textId="77777777" w:rsidR="00583441" w:rsidRPr="003415B3" w:rsidRDefault="00583441" w:rsidP="00C21225">
            <w:r w:rsidRPr="003415B3">
              <w:t>5</w:t>
            </w:r>
          </w:p>
        </w:tc>
        <w:tc>
          <w:tcPr>
            <w:tcW w:w="5387" w:type="dxa"/>
            <w:noWrap/>
            <w:hideMark/>
          </w:tcPr>
          <w:p w14:paraId="3D847B72" w14:textId="77777777" w:rsidR="00583441" w:rsidRPr="003415B3" w:rsidRDefault="00583441" w:rsidP="00C21225">
            <w:r w:rsidRPr="003415B3">
              <w:rPr>
                <w:i/>
                <w:iCs/>
              </w:rPr>
              <w:t>Platycodon grandiflorus</w:t>
            </w:r>
            <w:r w:rsidRPr="003415B3">
              <w:t xml:space="preserve"> (Jacq.) A. DC.</w:t>
            </w:r>
          </w:p>
        </w:tc>
        <w:tc>
          <w:tcPr>
            <w:tcW w:w="2405" w:type="dxa"/>
            <w:noWrap/>
            <w:hideMark/>
          </w:tcPr>
          <w:p w14:paraId="1E80915E" w14:textId="3AD611DF" w:rsidR="00583441" w:rsidRPr="008C6EB4" w:rsidRDefault="00E61409" w:rsidP="00C21225">
            <w:r w:rsidRPr="008C6EB4">
              <w:t>0.09</w:t>
            </w:r>
            <w:r w:rsidR="005E46F8" w:rsidRPr="008C6EB4">
              <w:t xml:space="preserve"> </w:t>
            </w:r>
            <w:r w:rsidRPr="008C6EB4">
              <w:t>±</w:t>
            </w:r>
            <w:r w:rsidR="005E46F8" w:rsidRPr="008C6EB4">
              <w:t xml:space="preserve"> </w:t>
            </w:r>
            <w:r w:rsidRPr="008C6EB4">
              <w:t>0.00</w:t>
            </w:r>
          </w:p>
        </w:tc>
        <w:tc>
          <w:tcPr>
            <w:tcW w:w="2698" w:type="dxa"/>
            <w:noWrap/>
            <w:hideMark/>
          </w:tcPr>
          <w:p w14:paraId="45558B87" w14:textId="08699087" w:rsidR="00583441" w:rsidRPr="008C6EB4" w:rsidRDefault="00A66D73" w:rsidP="00C21225">
            <w:r w:rsidRPr="008C6EB4">
              <w:t>5.86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1.87</w:t>
            </w:r>
          </w:p>
        </w:tc>
      </w:tr>
      <w:tr w:rsidR="00583441" w:rsidRPr="005C4656" w14:paraId="264B090A" w14:textId="77777777" w:rsidTr="005C4656">
        <w:trPr>
          <w:trHeight w:val="312"/>
        </w:trPr>
        <w:tc>
          <w:tcPr>
            <w:tcW w:w="993" w:type="dxa"/>
          </w:tcPr>
          <w:p w14:paraId="2EA037FF" w14:textId="77777777" w:rsidR="00583441" w:rsidRPr="003415B3" w:rsidRDefault="00583441" w:rsidP="00C21225">
            <w:r w:rsidRPr="003415B3">
              <w:t>6</w:t>
            </w:r>
          </w:p>
        </w:tc>
        <w:tc>
          <w:tcPr>
            <w:tcW w:w="5387" w:type="dxa"/>
            <w:noWrap/>
            <w:hideMark/>
          </w:tcPr>
          <w:p w14:paraId="5390F54C" w14:textId="77777777" w:rsidR="00583441" w:rsidRPr="003415B3" w:rsidRDefault="00583441" w:rsidP="00C21225">
            <w:bookmarkStart w:id="5" w:name="_Hlk172472439"/>
            <w:r w:rsidRPr="003415B3">
              <w:rPr>
                <w:i/>
                <w:iCs/>
              </w:rPr>
              <w:t>Canna indica</w:t>
            </w:r>
            <w:r w:rsidRPr="003415B3">
              <w:t xml:space="preserve"> L</w:t>
            </w:r>
            <w:bookmarkEnd w:id="5"/>
            <w:r w:rsidRPr="003415B3">
              <w:t>.</w:t>
            </w:r>
          </w:p>
        </w:tc>
        <w:tc>
          <w:tcPr>
            <w:tcW w:w="2405" w:type="dxa"/>
            <w:noWrap/>
            <w:hideMark/>
          </w:tcPr>
          <w:p w14:paraId="7B1F3F45" w14:textId="43FC9225" w:rsidR="00583441" w:rsidRPr="008C6EB4" w:rsidRDefault="00DA7780" w:rsidP="00C21225">
            <w:r w:rsidRPr="008C6EB4">
              <w:t>0.45</w:t>
            </w:r>
            <w:r w:rsidR="005E46F8" w:rsidRPr="008C6EB4">
              <w:t xml:space="preserve"> </w:t>
            </w:r>
            <w:r w:rsidRPr="008C6EB4">
              <w:t>±</w:t>
            </w:r>
            <w:r w:rsidR="005E46F8" w:rsidRPr="008C6EB4">
              <w:t xml:space="preserve"> </w:t>
            </w:r>
            <w:r w:rsidRPr="008C6EB4">
              <w:t>0.01</w:t>
            </w:r>
          </w:p>
        </w:tc>
        <w:tc>
          <w:tcPr>
            <w:tcW w:w="2698" w:type="dxa"/>
            <w:noWrap/>
            <w:hideMark/>
          </w:tcPr>
          <w:p w14:paraId="78CB3206" w14:textId="56CBB51B" w:rsidR="00583441" w:rsidRPr="008C6EB4" w:rsidRDefault="00A66D73" w:rsidP="00C21225">
            <w:r w:rsidRPr="008C6EB4">
              <w:t>-</w:t>
            </w:r>
          </w:p>
        </w:tc>
      </w:tr>
      <w:tr w:rsidR="00583441" w:rsidRPr="005C4656" w14:paraId="44F9526B" w14:textId="77777777" w:rsidTr="005C4656">
        <w:trPr>
          <w:trHeight w:val="312"/>
        </w:trPr>
        <w:tc>
          <w:tcPr>
            <w:tcW w:w="993" w:type="dxa"/>
          </w:tcPr>
          <w:p w14:paraId="27A69E06" w14:textId="77777777" w:rsidR="00583441" w:rsidRPr="003415B3" w:rsidRDefault="00583441" w:rsidP="00C21225">
            <w:r w:rsidRPr="003415B3">
              <w:t>7</w:t>
            </w:r>
          </w:p>
        </w:tc>
        <w:tc>
          <w:tcPr>
            <w:tcW w:w="5387" w:type="dxa"/>
            <w:noWrap/>
            <w:hideMark/>
          </w:tcPr>
          <w:p w14:paraId="3E091A68" w14:textId="77777777" w:rsidR="00583441" w:rsidRPr="003415B3" w:rsidRDefault="00583441" w:rsidP="00C21225">
            <w:r w:rsidRPr="003415B3">
              <w:rPr>
                <w:i/>
                <w:iCs/>
              </w:rPr>
              <w:t>Lonicera japonica</w:t>
            </w:r>
            <w:r w:rsidRPr="003415B3">
              <w:t xml:space="preserve"> Thunb.</w:t>
            </w:r>
          </w:p>
        </w:tc>
        <w:tc>
          <w:tcPr>
            <w:tcW w:w="2405" w:type="dxa"/>
            <w:noWrap/>
            <w:hideMark/>
          </w:tcPr>
          <w:p w14:paraId="7E46D388" w14:textId="7213B7E1" w:rsidR="00583441" w:rsidRPr="008C6EB4" w:rsidRDefault="00DA7780" w:rsidP="00C21225">
            <w:r w:rsidRPr="008C6EB4">
              <w:t>0.28</w:t>
            </w:r>
            <w:r w:rsidR="005E46F8" w:rsidRPr="008C6EB4">
              <w:t xml:space="preserve"> </w:t>
            </w:r>
            <w:r w:rsidRPr="008C6EB4">
              <w:t>±</w:t>
            </w:r>
            <w:r w:rsidR="005E46F8" w:rsidRPr="008C6EB4">
              <w:t xml:space="preserve"> </w:t>
            </w:r>
            <w:r w:rsidRPr="008C6EB4">
              <w:t>0.01</w:t>
            </w:r>
          </w:p>
        </w:tc>
        <w:tc>
          <w:tcPr>
            <w:tcW w:w="2698" w:type="dxa"/>
            <w:noWrap/>
            <w:hideMark/>
          </w:tcPr>
          <w:p w14:paraId="7E2DFABE" w14:textId="148FC0B3" w:rsidR="00583441" w:rsidRPr="008C6EB4" w:rsidRDefault="00A66D73" w:rsidP="00C21225">
            <w:r w:rsidRPr="008C6EB4">
              <w:t>12.11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2.53</w:t>
            </w:r>
          </w:p>
        </w:tc>
      </w:tr>
      <w:tr w:rsidR="00583441" w:rsidRPr="005C4656" w14:paraId="53CB2016" w14:textId="77777777" w:rsidTr="005C4656">
        <w:trPr>
          <w:trHeight w:val="312"/>
        </w:trPr>
        <w:tc>
          <w:tcPr>
            <w:tcW w:w="993" w:type="dxa"/>
          </w:tcPr>
          <w:p w14:paraId="2BDBB567" w14:textId="77777777" w:rsidR="00583441" w:rsidRPr="003415B3" w:rsidRDefault="00583441" w:rsidP="00C21225">
            <w:r w:rsidRPr="003415B3">
              <w:t>8</w:t>
            </w:r>
          </w:p>
        </w:tc>
        <w:tc>
          <w:tcPr>
            <w:tcW w:w="5387" w:type="dxa"/>
            <w:noWrap/>
            <w:hideMark/>
          </w:tcPr>
          <w:p w14:paraId="26CB04CA" w14:textId="77777777" w:rsidR="00583441" w:rsidRPr="003415B3" w:rsidRDefault="00583441" w:rsidP="00C21225">
            <w:r w:rsidRPr="003415B3">
              <w:rPr>
                <w:i/>
                <w:iCs/>
              </w:rPr>
              <w:t>Dendranthema morifolium</w:t>
            </w:r>
            <w:r w:rsidRPr="003415B3">
              <w:t xml:space="preserve"> (Ramat.) Tzvel.</w:t>
            </w:r>
          </w:p>
        </w:tc>
        <w:tc>
          <w:tcPr>
            <w:tcW w:w="2405" w:type="dxa"/>
            <w:noWrap/>
            <w:hideMark/>
          </w:tcPr>
          <w:p w14:paraId="55838117" w14:textId="1014B9E4" w:rsidR="00583441" w:rsidRPr="008C6EB4" w:rsidRDefault="00DA7780" w:rsidP="00C21225">
            <w:r w:rsidRPr="008C6EB4">
              <w:t>0.51</w:t>
            </w:r>
            <w:r w:rsidR="005E46F8" w:rsidRPr="008C6EB4">
              <w:t xml:space="preserve"> </w:t>
            </w:r>
            <w:r w:rsidRPr="008C6EB4">
              <w:t>±</w:t>
            </w:r>
            <w:r w:rsidR="005E46F8" w:rsidRPr="008C6EB4">
              <w:t xml:space="preserve"> </w:t>
            </w:r>
            <w:r w:rsidRPr="008C6EB4">
              <w:t>0.01</w:t>
            </w:r>
          </w:p>
        </w:tc>
        <w:tc>
          <w:tcPr>
            <w:tcW w:w="2698" w:type="dxa"/>
            <w:noWrap/>
            <w:hideMark/>
          </w:tcPr>
          <w:p w14:paraId="30FC22AD" w14:textId="5C9E8D4B" w:rsidR="00583441" w:rsidRPr="008C6EB4" w:rsidRDefault="00A66D73" w:rsidP="00C21225">
            <w:r w:rsidRPr="008C6EB4">
              <w:t>7.62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2.56</w:t>
            </w:r>
          </w:p>
        </w:tc>
      </w:tr>
      <w:tr w:rsidR="00583441" w:rsidRPr="005C4656" w14:paraId="40D860B1" w14:textId="77777777" w:rsidTr="005C4656">
        <w:trPr>
          <w:trHeight w:val="312"/>
        </w:trPr>
        <w:tc>
          <w:tcPr>
            <w:tcW w:w="993" w:type="dxa"/>
          </w:tcPr>
          <w:p w14:paraId="329AD2A5" w14:textId="77777777" w:rsidR="00583441" w:rsidRPr="003415B3" w:rsidRDefault="00583441" w:rsidP="00C21225">
            <w:r w:rsidRPr="003415B3">
              <w:t>9</w:t>
            </w:r>
          </w:p>
        </w:tc>
        <w:tc>
          <w:tcPr>
            <w:tcW w:w="5387" w:type="dxa"/>
            <w:noWrap/>
            <w:hideMark/>
          </w:tcPr>
          <w:p w14:paraId="788FD7EF" w14:textId="77777777" w:rsidR="00583441" w:rsidRPr="003415B3" w:rsidRDefault="00583441" w:rsidP="00C21225">
            <w:r w:rsidRPr="003415B3">
              <w:rPr>
                <w:i/>
                <w:iCs/>
              </w:rPr>
              <w:t>Cucurbita moschata</w:t>
            </w:r>
            <w:r w:rsidRPr="003415B3">
              <w:t xml:space="preserve"> (Duch. ex Lam.) Duch. ex Poiret</w:t>
            </w:r>
          </w:p>
        </w:tc>
        <w:tc>
          <w:tcPr>
            <w:tcW w:w="2405" w:type="dxa"/>
            <w:noWrap/>
            <w:hideMark/>
          </w:tcPr>
          <w:p w14:paraId="415BDD6A" w14:textId="6551D8F8" w:rsidR="00583441" w:rsidRPr="008C6EB4" w:rsidRDefault="00E61409" w:rsidP="00C21225">
            <w:r w:rsidRPr="008C6EB4">
              <w:t>0.04</w:t>
            </w:r>
            <w:r w:rsidR="005E46F8" w:rsidRPr="008C6EB4">
              <w:t xml:space="preserve"> </w:t>
            </w:r>
            <w:r w:rsidRPr="008C6EB4">
              <w:t>±</w:t>
            </w:r>
            <w:r w:rsidR="005E46F8" w:rsidRPr="008C6EB4">
              <w:t xml:space="preserve"> </w:t>
            </w:r>
            <w:r w:rsidRPr="008C6EB4">
              <w:t>0.00</w:t>
            </w:r>
          </w:p>
        </w:tc>
        <w:tc>
          <w:tcPr>
            <w:tcW w:w="2698" w:type="dxa"/>
            <w:noWrap/>
            <w:hideMark/>
          </w:tcPr>
          <w:p w14:paraId="7C4A136E" w14:textId="7FA7EF79" w:rsidR="00583441" w:rsidRPr="008C6EB4" w:rsidRDefault="00A66D73" w:rsidP="00C21225">
            <w:r w:rsidRPr="008C6EB4">
              <w:t>15.76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4.73</w:t>
            </w:r>
          </w:p>
        </w:tc>
      </w:tr>
      <w:tr w:rsidR="00583441" w:rsidRPr="005C4656" w14:paraId="1721A9B7" w14:textId="77777777" w:rsidTr="005C4656">
        <w:trPr>
          <w:trHeight w:val="312"/>
        </w:trPr>
        <w:tc>
          <w:tcPr>
            <w:tcW w:w="993" w:type="dxa"/>
          </w:tcPr>
          <w:p w14:paraId="48023859" w14:textId="77777777" w:rsidR="00583441" w:rsidRPr="003415B3" w:rsidRDefault="00583441" w:rsidP="00C21225">
            <w:r w:rsidRPr="003415B3">
              <w:t>10</w:t>
            </w:r>
          </w:p>
        </w:tc>
        <w:tc>
          <w:tcPr>
            <w:tcW w:w="5387" w:type="dxa"/>
            <w:noWrap/>
            <w:hideMark/>
          </w:tcPr>
          <w:p w14:paraId="18388434" w14:textId="77777777" w:rsidR="00583441" w:rsidRPr="003415B3" w:rsidRDefault="00583441" w:rsidP="00C21225">
            <w:pPr>
              <w:rPr>
                <w:i/>
                <w:iCs/>
              </w:rPr>
            </w:pPr>
            <w:r w:rsidRPr="003415B3">
              <w:rPr>
                <w:i/>
                <w:iCs/>
              </w:rPr>
              <w:t>Rhododendron lapponicum</w:t>
            </w:r>
          </w:p>
        </w:tc>
        <w:tc>
          <w:tcPr>
            <w:tcW w:w="2405" w:type="dxa"/>
            <w:noWrap/>
            <w:hideMark/>
          </w:tcPr>
          <w:p w14:paraId="4B347883" w14:textId="0E5F6545" w:rsidR="00583441" w:rsidRPr="008C6EB4" w:rsidRDefault="00DA7780" w:rsidP="00C21225">
            <w:r w:rsidRPr="008C6EB4">
              <w:t>0.80</w:t>
            </w:r>
            <w:r w:rsidR="005E46F8" w:rsidRPr="008C6EB4">
              <w:t xml:space="preserve"> </w:t>
            </w:r>
            <w:r w:rsidRPr="008C6EB4">
              <w:t>±</w:t>
            </w:r>
            <w:r w:rsidR="005E46F8" w:rsidRPr="008C6EB4">
              <w:t xml:space="preserve"> </w:t>
            </w:r>
            <w:r w:rsidRPr="008C6EB4">
              <w:t>0.01</w:t>
            </w:r>
          </w:p>
        </w:tc>
        <w:tc>
          <w:tcPr>
            <w:tcW w:w="2698" w:type="dxa"/>
            <w:noWrap/>
            <w:hideMark/>
          </w:tcPr>
          <w:p w14:paraId="37000737" w14:textId="18D09945" w:rsidR="00583441" w:rsidRPr="008C6EB4" w:rsidRDefault="00A66D73" w:rsidP="00C21225">
            <w:r w:rsidRPr="008C6EB4">
              <w:t>43.94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4.20</w:t>
            </w:r>
          </w:p>
        </w:tc>
      </w:tr>
      <w:tr w:rsidR="00583441" w:rsidRPr="005C4656" w14:paraId="7E4730FE" w14:textId="77777777" w:rsidTr="005C4656">
        <w:trPr>
          <w:trHeight w:val="312"/>
        </w:trPr>
        <w:tc>
          <w:tcPr>
            <w:tcW w:w="993" w:type="dxa"/>
          </w:tcPr>
          <w:p w14:paraId="01789811" w14:textId="77777777" w:rsidR="00583441" w:rsidRPr="003415B3" w:rsidRDefault="00583441" w:rsidP="00C21225">
            <w:r w:rsidRPr="003415B3">
              <w:t>11</w:t>
            </w:r>
          </w:p>
        </w:tc>
        <w:tc>
          <w:tcPr>
            <w:tcW w:w="5387" w:type="dxa"/>
            <w:noWrap/>
            <w:hideMark/>
          </w:tcPr>
          <w:p w14:paraId="0A6E7BB4" w14:textId="77777777" w:rsidR="00583441" w:rsidRPr="003415B3" w:rsidRDefault="00583441" w:rsidP="00C21225">
            <w:r w:rsidRPr="003415B3">
              <w:rPr>
                <w:i/>
                <w:iCs/>
              </w:rPr>
              <w:t>Gentiana macrophylla</w:t>
            </w:r>
            <w:r w:rsidRPr="003415B3">
              <w:t xml:space="preserve"> Pall.</w:t>
            </w:r>
          </w:p>
        </w:tc>
        <w:tc>
          <w:tcPr>
            <w:tcW w:w="2405" w:type="dxa"/>
            <w:noWrap/>
            <w:hideMark/>
          </w:tcPr>
          <w:p w14:paraId="4B8C4C5B" w14:textId="70E3849D" w:rsidR="00583441" w:rsidRPr="008C6EB4" w:rsidRDefault="00DA7780" w:rsidP="00C21225">
            <w:r w:rsidRPr="008C6EB4">
              <w:t>0.12</w:t>
            </w:r>
            <w:r w:rsidR="005E46F8" w:rsidRPr="008C6EB4">
              <w:t xml:space="preserve"> </w:t>
            </w:r>
            <w:r w:rsidRPr="008C6EB4">
              <w:t>±</w:t>
            </w:r>
            <w:r w:rsidR="005E46F8" w:rsidRPr="008C6EB4">
              <w:t xml:space="preserve"> </w:t>
            </w:r>
            <w:r w:rsidRPr="008C6EB4">
              <w:t>0.00</w:t>
            </w:r>
          </w:p>
        </w:tc>
        <w:tc>
          <w:tcPr>
            <w:tcW w:w="2698" w:type="dxa"/>
            <w:noWrap/>
            <w:hideMark/>
          </w:tcPr>
          <w:p w14:paraId="605A2B97" w14:textId="024C0294" w:rsidR="00583441" w:rsidRPr="008C6EB4" w:rsidRDefault="00A66D73" w:rsidP="00C21225">
            <w:r w:rsidRPr="008C6EB4">
              <w:t>7.99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3.63</w:t>
            </w:r>
          </w:p>
        </w:tc>
      </w:tr>
      <w:tr w:rsidR="00583441" w:rsidRPr="005C4656" w14:paraId="1C910EE7" w14:textId="77777777" w:rsidTr="005C4656">
        <w:trPr>
          <w:trHeight w:val="312"/>
        </w:trPr>
        <w:tc>
          <w:tcPr>
            <w:tcW w:w="993" w:type="dxa"/>
          </w:tcPr>
          <w:p w14:paraId="0C2F8B1E" w14:textId="77777777" w:rsidR="00583441" w:rsidRPr="003415B3" w:rsidRDefault="00583441" w:rsidP="00C21225">
            <w:r w:rsidRPr="003415B3">
              <w:t>12</w:t>
            </w:r>
          </w:p>
        </w:tc>
        <w:tc>
          <w:tcPr>
            <w:tcW w:w="5387" w:type="dxa"/>
            <w:noWrap/>
            <w:hideMark/>
          </w:tcPr>
          <w:p w14:paraId="16F8C7B5" w14:textId="77777777" w:rsidR="00583441" w:rsidRPr="003415B3" w:rsidRDefault="00583441" w:rsidP="00C21225">
            <w:r w:rsidRPr="003415B3">
              <w:rPr>
                <w:i/>
                <w:iCs/>
              </w:rPr>
              <w:t>Gentiana sino-ornata</w:t>
            </w:r>
            <w:r w:rsidRPr="003415B3">
              <w:t xml:space="preserve"> Balf. f.</w:t>
            </w:r>
          </w:p>
        </w:tc>
        <w:tc>
          <w:tcPr>
            <w:tcW w:w="2405" w:type="dxa"/>
            <w:noWrap/>
            <w:hideMark/>
          </w:tcPr>
          <w:p w14:paraId="61121B02" w14:textId="437ECA20" w:rsidR="00583441" w:rsidRPr="008C6EB4" w:rsidRDefault="00DA7780" w:rsidP="00C21225">
            <w:r w:rsidRPr="008C6EB4">
              <w:t>0.31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0.00</w:t>
            </w:r>
          </w:p>
        </w:tc>
        <w:tc>
          <w:tcPr>
            <w:tcW w:w="2698" w:type="dxa"/>
            <w:noWrap/>
            <w:hideMark/>
          </w:tcPr>
          <w:p w14:paraId="0EA2F4AB" w14:textId="0A7DEBA9" w:rsidR="00583441" w:rsidRPr="008C6EB4" w:rsidRDefault="00A66D73" w:rsidP="00C21225">
            <w:r w:rsidRPr="008C6EB4">
              <w:t>14.11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2.41</w:t>
            </w:r>
          </w:p>
        </w:tc>
      </w:tr>
      <w:tr w:rsidR="00583441" w:rsidRPr="005C4656" w14:paraId="5CA1B16C" w14:textId="77777777" w:rsidTr="005C4656">
        <w:trPr>
          <w:trHeight w:val="312"/>
        </w:trPr>
        <w:tc>
          <w:tcPr>
            <w:tcW w:w="993" w:type="dxa"/>
          </w:tcPr>
          <w:p w14:paraId="03F5720A" w14:textId="77777777" w:rsidR="00583441" w:rsidRPr="003415B3" w:rsidRDefault="00583441" w:rsidP="00C21225">
            <w:r w:rsidRPr="003415B3">
              <w:t>13</w:t>
            </w:r>
          </w:p>
        </w:tc>
        <w:tc>
          <w:tcPr>
            <w:tcW w:w="5387" w:type="dxa"/>
            <w:noWrap/>
            <w:hideMark/>
          </w:tcPr>
          <w:p w14:paraId="7A248CFF" w14:textId="77777777" w:rsidR="00583441" w:rsidRPr="003415B3" w:rsidRDefault="00583441" w:rsidP="00C21225">
            <w:r w:rsidRPr="003415B3">
              <w:rPr>
                <w:i/>
                <w:iCs/>
              </w:rPr>
              <w:t>Hypericum monogynum</w:t>
            </w:r>
            <w:r w:rsidRPr="003415B3">
              <w:t xml:space="preserve"> L.</w:t>
            </w:r>
          </w:p>
        </w:tc>
        <w:tc>
          <w:tcPr>
            <w:tcW w:w="2405" w:type="dxa"/>
            <w:noWrap/>
            <w:hideMark/>
          </w:tcPr>
          <w:p w14:paraId="674208A6" w14:textId="5E6F3501" w:rsidR="00583441" w:rsidRPr="008C6EB4" w:rsidRDefault="008E28B3" w:rsidP="00C21225">
            <w:r w:rsidRPr="008C6EB4">
              <w:t>0.55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0.02</w:t>
            </w:r>
          </w:p>
        </w:tc>
        <w:tc>
          <w:tcPr>
            <w:tcW w:w="2698" w:type="dxa"/>
            <w:noWrap/>
            <w:hideMark/>
          </w:tcPr>
          <w:p w14:paraId="6B52A570" w14:textId="5FEFB1A9" w:rsidR="00583441" w:rsidRPr="008C6EB4" w:rsidRDefault="00A66D73" w:rsidP="00C21225">
            <w:r w:rsidRPr="008C6EB4">
              <w:t>-</w:t>
            </w:r>
          </w:p>
        </w:tc>
      </w:tr>
      <w:tr w:rsidR="00583441" w:rsidRPr="005C4656" w14:paraId="38B18344" w14:textId="77777777" w:rsidTr="005C4656">
        <w:trPr>
          <w:trHeight w:val="312"/>
        </w:trPr>
        <w:tc>
          <w:tcPr>
            <w:tcW w:w="993" w:type="dxa"/>
          </w:tcPr>
          <w:p w14:paraId="42206044" w14:textId="77777777" w:rsidR="00583441" w:rsidRPr="003415B3" w:rsidRDefault="00583441" w:rsidP="00C21225">
            <w:r w:rsidRPr="003415B3">
              <w:t>14</w:t>
            </w:r>
          </w:p>
        </w:tc>
        <w:tc>
          <w:tcPr>
            <w:tcW w:w="5387" w:type="dxa"/>
            <w:noWrap/>
            <w:hideMark/>
          </w:tcPr>
          <w:p w14:paraId="6F19D6FC" w14:textId="77777777" w:rsidR="00583441" w:rsidRPr="003415B3" w:rsidRDefault="00583441" w:rsidP="00C21225">
            <w:pPr>
              <w:rPr>
                <w:i/>
                <w:iCs/>
              </w:rPr>
            </w:pPr>
            <w:bookmarkStart w:id="6" w:name="_Hlk172466499"/>
            <w:r w:rsidRPr="003415B3">
              <w:rPr>
                <w:i/>
                <w:iCs/>
              </w:rPr>
              <w:t>Iridis Japonica</w:t>
            </w:r>
            <w:bookmarkEnd w:id="6"/>
          </w:p>
        </w:tc>
        <w:tc>
          <w:tcPr>
            <w:tcW w:w="2405" w:type="dxa"/>
            <w:noWrap/>
            <w:hideMark/>
          </w:tcPr>
          <w:p w14:paraId="4D5969EC" w14:textId="2A8693CD" w:rsidR="00583441" w:rsidRPr="008C6EB4" w:rsidRDefault="00E61409" w:rsidP="00C21225">
            <w:r w:rsidRPr="008C6EB4">
              <w:t>0.07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0.00</w:t>
            </w:r>
          </w:p>
        </w:tc>
        <w:tc>
          <w:tcPr>
            <w:tcW w:w="2698" w:type="dxa"/>
            <w:noWrap/>
            <w:hideMark/>
          </w:tcPr>
          <w:p w14:paraId="7A415D9F" w14:textId="6D80CA22" w:rsidR="00583441" w:rsidRPr="008C6EB4" w:rsidRDefault="00E30BBB" w:rsidP="00C21225">
            <w:r w:rsidRPr="008C6EB4">
              <w:t>15.96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2.33</w:t>
            </w:r>
          </w:p>
        </w:tc>
      </w:tr>
      <w:tr w:rsidR="00583441" w:rsidRPr="005C4656" w14:paraId="2EEE04C4" w14:textId="77777777" w:rsidTr="005C4656">
        <w:trPr>
          <w:trHeight w:val="312"/>
        </w:trPr>
        <w:tc>
          <w:tcPr>
            <w:tcW w:w="993" w:type="dxa"/>
          </w:tcPr>
          <w:p w14:paraId="0D058DC4" w14:textId="77777777" w:rsidR="00583441" w:rsidRPr="003415B3" w:rsidRDefault="00583441" w:rsidP="00C21225">
            <w:r w:rsidRPr="003415B3">
              <w:t>15</w:t>
            </w:r>
          </w:p>
        </w:tc>
        <w:tc>
          <w:tcPr>
            <w:tcW w:w="5387" w:type="dxa"/>
            <w:noWrap/>
            <w:hideMark/>
          </w:tcPr>
          <w:p w14:paraId="291C4550" w14:textId="77777777" w:rsidR="00583441" w:rsidRPr="003415B3" w:rsidRDefault="00583441" w:rsidP="00C21225">
            <w:pPr>
              <w:rPr>
                <w:i/>
                <w:iCs/>
              </w:rPr>
            </w:pPr>
            <w:bookmarkStart w:id="7" w:name="_Hlk172466557"/>
            <w:r w:rsidRPr="003415B3">
              <w:rPr>
                <w:i/>
                <w:iCs/>
              </w:rPr>
              <w:t>Iris tectorum</w:t>
            </w:r>
            <w:bookmarkEnd w:id="7"/>
          </w:p>
        </w:tc>
        <w:tc>
          <w:tcPr>
            <w:tcW w:w="2405" w:type="dxa"/>
            <w:noWrap/>
            <w:hideMark/>
          </w:tcPr>
          <w:p w14:paraId="3C9BCEE0" w14:textId="5AA15C90" w:rsidR="00583441" w:rsidRPr="008C6EB4" w:rsidRDefault="00E61409" w:rsidP="00C21225">
            <w:r w:rsidRPr="008C6EB4">
              <w:t>0.09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0.00</w:t>
            </w:r>
          </w:p>
        </w:tc>
        <w:tc>
          <w:tcPr>
            <w:tcW w:w="2698" w:type="dxa"/>
            <w:noWrap/>
            <w:hideMark/>
          </w:tcPr>
          <w:p w14:paraId="405C45C9" w14:textId="64157BE2" w:rsidR="00583441" w:rsidRPr="008C6EB4" w:rsidRDefault="00E30BBB" w:rsidP="00C21225">
            <w:r w:rsidRPr="008C6EB4">
              <w:t>27.68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2.58</w:t>
            </w:r>
          </w:p>
        </w:tc>
      </w:tr>
      <w:tr w:rsidR="00583441" w:rsidRPr="005C4656" w14:paraId="619D49ED" w14:textId="77777777" w:rsidTr="005C4656">
        <w:trPr>
          <w:trHeight w:val="312"/>
        </w:trPr>
        <w:tc>
          <w:tcPr>
            <w:tcW w:w="993" w:type="dxa"/>
          </w:tcPr>
          <w:p w14:paraId="7C399762" w14:textId="77777777" w:rsidR="00583441" w:rsidRPr="003415B3" w:rsidRDefault="00583441" w:rsidP="00C21225">
            <w:r w:rsidRPr="003415B3">
              <w:t>16</w:t>
            </w:r>
          </w:p>
        </w:tc>
        <w:tc>
          <w:tcPr>
            <w:tcW w:w="5387" w:type="dxa"/>
            <w:noWrap/>
            <w:hideMark/>
          </w:tcPr>
          <w:p w14:paraId="4871960B" w14:textId="77777777" w:rsidR="00583441" w:rsidRPr="003415B3" w:rsidRDefault="00583441" w:rsidP="00C21225">
            <w:pPr>
              <w:rPr>
                <w:i/>
                <w:iCs/>
              </w:rPr>
            </w:pPr>
            <w:bookmarkStart w:id="8" w:name="_Hlk172466599"/>
            <w:r w:rsidRPr="003415B3">
              <w:rPr>
                <w:i/>
                <w:iCs/>
              </w:rPr>
              <w:t>Iris pseudacorus</w:t>
            </w:r>
            <w:bookmarkEnd w:id="8"/>
          </w:p>
        </w:tc>
        <w:tc>
          <w:tcPr>
            <w:tcW w:w="2405" w:type="dxa"/>
            <w:noWrap/>
            <w:hideMark/>
          </w:tcPr>
          <w:p w14:paraId="4895FF2F" w14:textId="040C733C" w:rsidR="00583441" w:rsidRPr="008C6EB4" w:rsidRDefault="00E61409" w:rsidP="00C21225">
            <w:r w:rsidRPr="008C6EB4">
              <w:t>0.08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0.00</w:t>
            </w:r>
          </w:p>
        </w:tc>
        <w:tc>
          <w:tcPr>
            <w:tcW w:w="2698" w:type="dxa"/>
            <w:noWrap/>
            <w:hideMark/>
          </w:tcPr>
          <w:p w14:paraId="3D6B8A16" w14:textId="2549EBC7" w:rsidR="00583441" w:rsidRPr="008C6EB4" w:rsidRDefault="00E30BBB" w:rsidP="00C21225">
            <w:r w:rsidRPr="008C6EB4">
              <w:t>15.46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3.37</w:t>
            </w:r>
          </w:p>
        </w:tc>
      </w:tr>
      <w:tr w:rsidR="00583441" w:rsidRPr="005C4656" w14:paraId="0FAD3294" w14:textId="77777777" w:rsidTr="005C4656">
        <w:trPr>
          <w:trHeight w:val="312"/>
        </w:trPr>
        <w:tc>
          <w:tcPr>
            <w:tcW w:w="993" w:type="dxa"/>
          </w:tcPr>
          <w:p w14:paraId="6A2A046D" w14:textId="77777777" w:rsidR="00583441" w:rsidRPr="003415B3" w:rsidRDefault="00583441" w:rsidP="00C21225">
            <w:r w:rsidRPr="003415B3">
              <w:t>17</w:t>
            </w:r>
          </w:p>
        </w:tc>
        <w:tc>
          <w:tcPr>
            <w:tcW w:w="5387" w:type="dxa"/>
            <w:noWrap/>
            <w:hideMark/>
          </w:tcPr>
          <w:p w14:paraId="68F8C90C" w14:textId="77777777" w:rsidR="00583441" w:rsidRPr="003415B3" w:rsidRDefault="00583441" w:rsidP="00C21225">
            <w:r w:rsidRPr="003415B3">
              <w:rPr>
                <w:i/>
                <w:iCs/>
              </w:rPr>
              <w:t>Clerodendranthus spicatus</w:t>
            </w:r>
            <w:r w:rsidRPr="003415B3">
              <w:t xml:space="preserve"> (Thunb.) C. Y. Wu</w:t>
            </w:r>
          </w:p>
        </w:tc>
        <w:tc>
          <w:tcPr>
            <w:tcW w:w="2405" w:type="dxa"/>
            <w:noWrap/>
            <w:hideMark/>
          </w:tcPr>
          <w:p w14:paraId="2B45D070" w14:textId="57675608" w:rsidR="00583441" w:rsidRPr="008C6EB4" w:rsidRDefault="008E28B3" w:rsidP="00C21225">
            <w:r w:rsidRPr="008C6EB4">
              <w:t>1.13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0.00</w:t>
            </w:r>
          </w:p>
        </w:tc>
        <w:tc>
          <w:tcPr>
            <w:tcW w:w="2698" w:type="dxa"/>
            <w:noWrap/>
            <w:hideMark/>
          </w:tcPr>
          <w:p w14:paraId="305A34ED" w14:textId="097F8CF8" w:rsidR="00583441" w:rsidRPr="008C6EB4" w:rsidRDefault="00E30BBB" w:rsidP="00C21225">
            <w:r w:rsidRPr="008C6EB4">
              <w:t>-</w:t>
            </w:r>
          </w:p>
        </w:tc>
      </w:tr>
      <w:tr w:rsidR="00583441" w:rsidRPr="005C4656" w14:paraId="67DD24BE" w14:textId="77777777" w:rsidTr="005C4656">
        <w:trPr>
          <w:trHeight w:val="312"/>
        </w:trPr>
        <w:tc>
          <w:tcPr>
            <w:tcW w:w="993" w:type="dxa"/>
          </w:tcPr>
          <w:p w14:paraId="027A2060" w14:textId="77777777" w:rsidR="00583441" w:rsidRPr="003415B3" w:rsidRDefault="00583441" w:rsidP="00C21225">
            <w:r w:rsidRPr="003415B3">
              <w:t>18</w:t>
            </w:r>
          </w:p>
        </w:tc>
        <w:tc>
          <w:tcPr>
            <w:tcW w:w="5387" w:type="dxa"/>
            <w:noWrap/>
            <w:hideMark/>
          </w:tcPr>
          <w:p w14:paraId="2238B6BA" w14:textId="77777777" w:rsidR="00583441" w:rsidRPr="003415B3" w:rsidRDefault="00583441" w:rsidP="00C21225">
            <w:pPr>
              <w:rPr>
                <w:i/>
                <w:iCs/>
              </w:rPr>
            </w:pPr>
            <w:bookmarkStart w:id="9" w:name="_Hlk172472465"/>
            <w:r w:rsidRPr="003415B3">
              <w:rPr>
                <w:i/>
                <w:iCs/>
              </w:rPr>
              <w:t>Lavandula angustifolia</w:t>
            </w:r>
            <w:bookmarkEnd w:id="9"/>
          </w:p>
        </w:tc>
        <w:tc>
          <w:tcPr>
            <w:tcW w:w="2405" w:type="dxa"/>
            <w:noWrap/>
            <w:hideMark/>
          </w:tcPr>
          <w:p w14:paraId="74C6CBB8" w14:textId="18985F7A" w:rsidR="00583441" w:rsidRPr="008C6EB4" w:rsidRDefault="008E28B3" w:rsidP="00C21225">
            <w:r w:rsidRPr="008C6EB4">
              <w:t>0.70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0.04</w:t>
            </w:r>
          </w:p>
        </w:tc>
        <w:tc>
          <w:tcPr>
            <w:tcW w:w="2698" w:type="dxa"/>
            <w:noWrap/>
            <w:hideMark/>
          </w:tcPr>
          <w:p w14:paraId="098253FF" w14:textId="7D4FC122" w:rsidR="00583441" w:rsidRPr="008C6EB4" w:rsidRDefault="00E30BBB" w:rsidP="00C21225">
            <w:r w:rsidRPr="008C6EB4">
              <w:t>-</w:t>
            </w:r>
          </w:p>
        </w:tc>
      </w:tr>
      <w:tr w:rsidR="00583441" w:rsidRPr="005C4656" w14:paraId="74F49256" w14:textId="77777777" w:rsidTr="005C4656">
        <w:trPr>
          <w:trHeight w:val="312"/>
        </w:trPr>
        <w:tc>
          <w:tcPr>
            <w:tcW w:w="993" w:type="dxa"/>
          </w:tcPr>
          <w:p w14:paraId="29D77553" w14:textId="77777777" w:rsidR="00583441" w:rsidRPr="003415B3" w:rsidRDefault="00583441" w:rsidP="00C21225">
            <w:r w:rsidRPr="003415B3">
              <w:t>19</w:t>
            </w:r>
          </w:p>
        </w:tc>
        <w:tc>
          <w:tcPr>
            <w:tcW w:w="5387" w:type="dxa"/>
            <w:noWrap/>
            <w:hideMark/>
          </w:tcPr>
          <w:p w14:paraId="49BCC4FF" w14:textId="77777777" w:rsidR="00583441" w:rsidRPr="003415B3" w:rsidRDefault="00583441" w:rsidP="00C21225">
            <w:r w:rsidRPr="003415B3">
              <w:rPr>
                <w:i/>
                <w:iCs/>
              </w:rPr>
              <w:t>Albizia julibrissin</w:t>
            </w:r>
            <w:r w:rsidRPr="003415B3">
              <w:t xml:space="preserve"> Durazz.</w:t>
            </w:r>
          </w:p>
        </w:tc>
        <w:tc>
          <w:tcPr>
            <w:tcW w:w="2405" w:type="dxa"/>
            <w:noWrap/>
            <w:hideMark/>
          </w:tcPr>
          <w:p w14:paraId="69DE4E4A" w14:textId="3F2ED5DE" w:rsidR="00583441" w:rsidRPr="008C6EB4" w:rsidRDefault="008E28B3" w:rsidP="00C21225">
            <w:r w:rsidRPr="008C6EB4">
              <w:t>0.20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0.01</w:t>
            </w:r>
          </w:p>
        </w:tc>
        <w:tc>
          <w:tcPr>
            <w:tcW w:w="2698" w:type="dxa"/>
            <w:noWrap/>
            <w:hideMark/>
          </w:tcPr>
          <w:p w14:paraId="106E5D0E" w14:textId="7CD7667A" w:rsidR="00583441" w:rsidRPr="008C6EB4" w:rsidRDefault="006A7219" w:rsidP="00C21225">
            <w:r w:rsidRPr="008C6EB4">
              <w:t>12.20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2.23</w:t>
            </w:r>
          </w:p>
        </w:tc>
      </w:tr>
      <w:tr w:rsidR="00583441" w:rsidRPr="005C4656" w14:paraId="539F3E8B" w14:textId="77777777" w:rsidTr="005C4656">
        <w:trPr>
          <w:trHeight w:val="312"/>
        </w:trPr>
        <w:tc>
          <w:tcPr>
            <w:tcW w:w="993" w:type="dxa"/>
          </w:tcPr>
          <w:p w14:paraId="659EEC8B" w14:textId="77777777" w:rsidR="00583441" w:rsidRPr="003415B3" w:rsidRDefault="00583441" w:rsidP="00C21225">
            <w:r w:rsidRPr="003415B3">
              <w:t>20</w:t>
            </w:r>
          </w:p>
        </w:tc>
        <w:tc>
          <w:tcPr>
            <w:tcW w:w="5387" w:type="dxa"/>
            <w:noWrap/>
            <w:hideMark/>
          </w:tcPr>
          <w:p w14:paraId="1CE581B7" w14:textId="77777777" w:rsidR="00583441" w:rsidRPr="003415B3" w:rsidRDefault="00583441" w:rsidP="00C21225">
            <w:pPr>
              <w:rPr>
                <w:i/>
                <w:iCs/>
              </w:rPr>
            </w:pPr>
            <w:r w:rsidRPr="003415B3">
              <w:rPr>
                <w:i/>
                <w:iCs/>
              </w:rPr>
              <w:t>Clitoria ternatea</w:t>
            </w:r>
          </w:p>
        </w:tc>
        <w:tc>
          <w:tcPr>
            <w:tcW w:w="2405" w:type="dxa"/>
            <w:noWrap/>
            <w:hideMark/>
          </w:tcPr>
          <w:p w14:paraId="2BAE0E91" w14:textId="6A2A54CF" w:rsidR="00583441" w:rsidRPr="008C6EB4" w:rsidRDefault="008E28B3" w:rsidP="00C21225">
            <w:r w:rsidRPr="008C6EB4">
              <w:t>0.14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0.00</w:t>
            </w:r>
          </w:p>
        </w:tc>
        <w:tc>
          <w:tcPr>
            <w:tcW w:w="2698" w:type="dxa"/>
            <w:noWrap/>
            <w:hideMark/>
          </w:tcPr>
          <w:p w14:paraId="4F719649" w14:textId="3E5EF2A7" w:rsidR="00583441" w:rsidRPr="008C6EB4" w:rsidRDefault="006A7219" w:rsidP="00C21225">
            <w:r w:rsidRPr="008C6EB4">
              <w:t>11.81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0.98</w:t>
            </w:r>
          </w:p>
        </w:tc>
      </w:tr>
      <w:tr w:rsidR="00583441" w:rsidRPr="005C4656" w14:paraId="3F2C254E" w14:textId="77777777" w:rsidTr="005C4656">
        <w:trPr>
          <w:trHeight w:val="312"/>
        </w:trPr>
        <w:tc>
          <w:tcPr>
            <w:tcW w:w="993" w:type="dxa"/>
          </w:tcPr>
          <w:p w14:paraId="1F2F340A" w14:textId="77777777" w:rsidR="00583441" w:rsidRPr="003415B3" w:rsidRDefault="00583441" w:rsidP="00C21225">
            <w:r w:rsidRPr="003415B3">
              <w:t>21</w:t>
            </w:r>
          </w:p>
        </w:tc>
        <w:tc>
          <w:tcPr>
            <w:tcW w:w="5387" w:type="dxa"/>
            <w:noWrap/>
            <w:hideMark/>
          </w:tcPr>
          <w:p w14:paraId="70EC196E" w14:textId="77777777" w:rsidR="00583441" w:rsidRPr="003415B3" w:rsidRDefault="00583441" w:rsidP="00C21225">
            <w:r w:rsidRPr="003415B3">
              <w:rPr>
                <w:i/>
                <w:iCs/>
              </w:rPr>
              <w:t>Sophora japonica</w:t>
            </w:r>
            <w:r w:rsidRPr="003415B3">
              <w:t xml:space="preserve"> Linn.</w:t>
            </w:r>
          </w:p>
        </w:tc>
        <w:tc>
          <w:tcPr>
            <w:tcW w:w="2405" w:type="dxa"/>
            <w:noWrap/>
            <w:hideMark/>
          </w:tcPr>
          <w:p w14:paraId="2C987AD6" w14:textId="47327E75" w:rsidR="00583441" w:rsidRPr="008C6EB4" w:rsidRDefault="003C09BF" w:rsidP="00C21225">
            <w:r w:rsidRPr="008C6EB4">
              <w:t>0.06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0.00</w:t>
            </w:r>
          </w:p>
        </w:tc>
        <w:tc>
          <w:tcPr>
            <w:tcW w:w="2698" w:type="dxa"/>
            <w:noWrap/>
            <w:hideMark/>
          </w:tcPr>
          <w:p w14:paraId="70AD308B" w14:textId="36476FAD" w:rsidR="00583441" w:rsidRPr="008C6EB4" w:rsidRDefault="006A7219" w:rsidP="00C21225">
            <w:r w:rsidRPr="008C6EB4">
              <w:t>14.54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2.75</w:t>
            </w:r>
          </w:p>
        </w:tc>
      </w:tr>
      <w:tr w:rsidR="00583441" w:rsidRPr="005C4656" w14:paraId="011580ED" w14:textId="77777777" w:rsidTr="005C4656">
        <w:trPr>
          <w:trHeight w:val="312"/>
        </w:trPr>
        <w:tc>
          <w:tcPr>
            <w:tcW w:w="993" w:type="dxa"/>
          </w:tcPr>
          <w:p w14:paraId="1B9FEEE4" w14:textId="77777777" w:rsidR="00583441" w:rsidRPr="003415B3" w:rsidRDefault="00583441" w:rsidP="00C21225">
            <w:r w:rsidRPr="003415B3">
              <w:t>22</w:t>
            </w:r>
          </w:p>
        </w:tc>
        <w:tc>
          <w:tcPr>
            <w:tcW w:w="5387" w:type="dxa"/>
            <w:noWrap/>
            <w:hideMark/>
          </w:tcPr>
          <w:p w14:paraId="619C543A" w14:textId="77777777" w:rsidR="00583441" w:rsidRPr="001E06CD" w:rsidRDefault="00583441" w:rsidP="00C21225">
            <w:r w:rsidRPr="001E06CD">
              <w:rPr>
                <w:i/>
                <w:iCs/>
              </w:rPr>
              <w:t>Hemerocallis citrina</w:t>
            </w:r>
            <w:r w:rsidRPr="001E06CD">
              <w:t xml:space="preserve"> Baroni</w:t>
            </w:r>
          </w:p>
        </w:tc>
        <w:tc>
          <w:tcPr>
            <w:tcW w:w="2405" w:type="dxa"/>
            <w:noWrap/>
            <w:hideMark/>
          </w:tcPr>
          <w:p w14:paraId="45582623" w14:textId="2A0C6A9B" w:rsidR="00583441" w:rsidRPr="008C6EB4" w:rsidRDefault="003C09BF" w:rsidP="00C21225">
            <w:r w:rsidRPr="008C6EB4">
              <w:t>0.03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0.00</w:t>
            </w:r>
          </w:p>
        </w:tc>
        <w:tc>
          <w:tcPr>
            <w:tcW w:w="2698" w:type="dxa"/>
            <w:noWrap/>
            <w:hideMark/>
          </w:tcPr>
          <w:p w14:paraId="61BBEA39" w14:textId="6523D189" w:rsidR="00583441" w:rsidRPr="008C6EB4" w:rsidRDefault="006A7219" w:rsidP="00C21225">
            <w:r w:rsidRPr="008C6EB4">
              <w:t>-</w:t>
            </w:r>
          </w:p>
        </w:tc>
      </w:tr>
      <w:tr w:rsidR="00583441" w:rsidRPr="005C4656" w14:paraId="0075C1F8" w14:textId="77777777" w:rsidTr="005C4656">
        <w:trPr>
          <w:trHeight w:val="312"/>
        </w:trPr>
        <w:tc>
          <w:tcPr>
            <w:tcW w:w="993" w:type="dxa"/>
          </w:tcPr>
          <w:p w14:paraId="30FFAD02" w14:textId="77777777" w:rsidR="00583441" w:rsidRPr="001E06CD" w:rsidRDefault="00583441" w:rsidP="00C21225">
            <w:r w:rsidRPr="001E06CD">
              <w:t>23</w:t>
            </w:r>
          </w:p>
        </w:tc>
        <w:tc>
          <w:tcPr>
            <w:tcW w:w="5387" w:type="dxa"/>
            <w:noWrap/>
            <w:hideMark/>
          </w:tcPr>
          <w:p w14:paraId="5B9D064F" w14:textId="77777777" w:rsidR="00583441" w:rsidRPr="001E06CD" w:rsidRDefault="00583441" w:rsidP="00C21225">
            <w:r w:rsidRPr="001E06CD">
              <w:rPr>
                <w:i/>
                <w:iCs/>
              </w:rPr>
              <w:t>Lilium formosanum</w:t>
            </w:r>
            <w:r w:rsidRPr="001E06CD">
              <w:t xml:space="preserve"> Wallace</w:t>
            </w:r>
          </w:p>
        </w:tc>
        <w:tc>
          <w:tcPr>
            <w:tcW w:w="2405" w:type="dxa"/>
            <w:noWrap/>
            <w:hideMark/>
          </w:tcPr>
          <w:p w14:paraId="3207EF36" w14:textId="119DB5BA" w:rsidR="00583441" w:rsidRPr="008C6EB4" w:rsidRDefault="008E28B3" w:rsidP="00C21225">
            <w:r w:rsidRPr="008C6EB4">
              <w:t>0.18</w:t>
            </w:r>
            <w:r w:rsidR="00AE7DD0" w:rsidRPr="008C6EB4">
              <w:t xml:space="preserve"> </w:t>
            </w:r>
            <w:r w:rsidR="0013164C" w:rsidRPr="008C6EB4">
              <w:t>±</w:t>
            </w:r>
            <w:r w:rsidR="00AE7DD0" w:rsidRPr="008C6EB4">
              <w:t xml:space="preserve"> </w:t>
            </w:r>
            <w:r w:rsidR="0013164C" w:rsidRPr="008C6EB4">
              <w:t>0.00</w:t>
            </w:r>
          </w:p>
        </w:tc>
        <w:tc>
          <w:tcPr>
            <w:tcW w:w="2698" w:type="dxa"/>
            <w:noWrap/>
            <w:hideMark/>
          </w:tcPr>
          <w:p w14:paraId="7570B8FD" w14:textId="2E2E15A9" w:rsidR="00583441" w:rsidRPr="008C6EB4" w:rsidRDefault="006B3516" w:rsidP="00C21225">
            <w:r w:rsidRPr="008C6EB4">
              <w:t>15.04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3.34</w:t>
            </w:r>
          </w:p>
        </w:tc>
      </w:tr>
      <w:tr w:rsidR="00583441" w:rsidRPr="005C4656" w14:paraId="6F8D90AD" w14:textId="77777777" w:rsidTr="005C4656">
        <w:trPr>
          <w:trHeight w:val="312"/>
        </w:trPr>
        <w:tc>
          <w:tcPr>
            <w:tcW w:w="993" w:type="dxa"/>
          </w:tcPr>
          <w:p w14:paraId="409EE48A" w14:textId="77777777" w:rsidR="00583441" w:rsidRPr="001E06CD" w:rsidRDefault="00583441" w:rsidP="00C21225">
            <w:r w:rsidRPr="001E06CD">
              <w:t>24</w:t>
            </w:r>
          </w:p>
        </w:tc>
        <w:tc>
          <w:tcPr>
            <w:tcW w:w="5387" w:type="dxa"/>
            <w:noWrap/>
            <w:hideMark/>
          </w:tcPr>
          <w:p w14:paraId="2AB26ABC" w14:textId="77777777" w:rsidR="00583441" w:rsidRPr="001E06CD" w:rsidRDefault="00583441" w:rsidP="00C21225">
            <w:r w:rsidRPr="001E06CD">
              <w:rPr>
                <w:i/>
                <w:iCs/>
              </w:rPr>
              <w:t>Buddleja officinalis</w:t>
            </w:r>
            <w:r w:rsidRPr="001E06CD">
              <w:t xml:space="preserve"> Maxim.</w:t>
            </w:r>
          </w:p>
        </w:tc>
        <w:tc>
          <w:tcPr>
            <w:tcW w:w="2405" w:type="dxa"/>
            <w:noWrap/>
            <w:hideMark/>
          </w:tcPr>
          <w:p w14:paraId="19B5831E" w14:textId="4F4B486D" w:rsidR="00583441" w:rsidRPr="008C6EB4" w:rsidRDefault="0013164C" w:rsidP="00C21225">
            <w:r w:rsidRPr="008C6EB4">
              <w:t>0.64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0.01</w:t>
            </w:r>
          </w:p>
        </w:tc>
        <w:tc>
          <w:tcPr>
            <w:tcW w:w="2698" w:type="dxa"/>
            <w:noWrap/>
            <w:hideMark/>
          </w:tcPr>
          <w:p w14:paraId="6373E10D" w14:textId="77B13AA5" w:rsidR="00583441" w:rsidRPr="008C6EB4" w:rsidRDefault="006B3516" w:rsidP="00C21225">
            <w:r w:rsidRPr="008C6EB4">
              <w:t>-</w:t>
            </w:r>
          </w:p>
        </w:tc>
      </w:tr>
      <w:tr w:rsidR="00583441" w:rsidRPr="005C4656" w14:paraId="058933B6" w14:textId="77777777" w:rsidTr="005C4656">
        <w:trPr>
          <w:trHeight w:val="312"/>
        </w:trPr>
        <w:tc>
          <w:tcPr>
            <w:tcW w:w="993" w:type="dxa"/>
          </w:tcPr>
          <w:p w14:paraId="24F43EB3" w14:textId="77777777" w:rsidR="00583441" w:rsidRPr="001E06CD" w:rsidRDefault="00583441" w:rsidP="00C21225">
            <w:r w:rsidRPr="001E06CD">
              <w:t>25</w:t>
            </w:r>
          </w:p>
        </w:tc>
        <w:tc>
          <w:tcPr>
            <w:tcW w:w="5387" w:type="dxa"/>
            <w:noWrap/>
            <w:hideMark/>
          </w:tcPr>
          <w:p w14:paraId="49162AA0" w14:textId="77777777" w:rsidR="00583441" w:rsidRPr="001E06CD" w:rsidRDefault="00583441" w:rsidP="00C21225">
            <w:r w:rsidRPr="001E06CD">
              <w:rPr>
                <w:i/>
                <w:iCs/>
              </w:rPr>
              <w:t>Lagerstroemia indica</w:t>
            </w:r>
            <w:r w:rsidRPr="001E06CD">
              <w:t xml:space="preserve"> L. (Pink)</w:t>
            </w:r>
            <w:r w:rsidRPr="001E06CD">
              <w:tab/>
            </w:r>
          </w:p>
        </w:tc>
        <w:tc>
          <w:tcPr>
            <w:tcW w:w="2405" w:type="dxa"/>
            <w:noWrap/>
            <w:hideMark/>
          </w:tcPr>
          <w:p w14:paraId="726E0E8B" w14:textId="565747FB" w:rsidR="00583441" w:rsidRPr="008C6EB4" w:rsidRDefault="0013164C" w:rsidP="00C21225">
            <w:r w:rsidRPr="008C6EB4">
              <w:t>0.94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0.02</w:t>
            </w:r>
          </w:p>
        </w:tc>
        <w:tc>
          <w:tcPr>
            <w:tcW w:w="2698" w:type="dxa"/>
            <w:noWrap/>
            <w:hideMark/>
          </w:tcPr>
          <w:p w14:paraId="0330E336" w14:textId="044D211E" w:rsidR="00583441" w:rsidRPr="008C6EB4" w:rsidRDefault="006B3516" w:rsidP="00C21225">
            <w:r w:rsidRPr="008C6EB4">
              <w:t>55.58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2.32</w:t>
            </w:r>
          </w:p>
        </w:tc>
      </w:tr>
      <w:tr w:rsidR="00583441" w:rsidRPr="005C4656" w14:paraId="58E2A77B" w14:textId="77777777" w:rsidTr="005C4656">
        <w:trPr>
          <w:trHeight w:val="312"/>
        </w:trPr>
        <w:tc>
          <w:tcPr>
            <w:tcW w:w="993" w:type="dxa"/>
          </w:tcPr>
          <w:p w14:paraId="7B917D38" w14:textId="77777777" w:rsidR="00583441" w:rsidRPr="001E06CD" w:rsidRDefault="00583441" w:rsidP="00C21225">
            <w:r w:rsidRPr="001E06CD">
              <w:t>26</w:t>
            </w:r>
          </w:p>
        </w:tc>
        <w:tc>
          <w:tcPr>
            <w:tcW w:w="5387" w:type="dxa"/>
            <w:noWrap/>
            <w:hideMark/>
          </w:tcPr>
          <w:p w14:paraId="177DD5B5" w14:textId="77777777" w:rsidR="00583441" w:rsidRPr="001E06CD" w:rsidRDefault="00583441" w:rsidP="00C21225">
            <w:r w:rsidRPr="001E06CD">
              <w:rPr>
                <w:i/>
                <w:iCs/>
              </w:rPr>
              <w:t>Lagerstroemia indica</w:t>
            </w:r>
            <w:r w:rsidRPr="001E06CD">
              <w:t xml:space="preserve"> L. (Red)</w:t>
            </w:r>
            <w:r w:rsidRPr="001E06CD">
              <w:tab/>
            </w:r>
          </w:p>
        </w:tc>
        <w:tc>
          <w:tcPr>
            <w:tcW w:w="2405" w:type="dxa"/>
            <w:noWrap/>
            <w:hideMark/>
          </w:tcPr>
          <w:p w14:paraId="517C3B92" w14:textId="2F9F5397" w:rsidR="00583441" w:rsidRPr="008C6EB4" w:rsidRDefault="0013164C" w:rsidP="00C21225">
            <w:r w:rsidRPr="008C6EB4">
              <w:t>0.76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0.02</w:t>
            </w:r>
          </w:p>
        </w:tc>
        <w:tc>
          <w:tcPr>
            <w:tcW w:w="2698" w:type="dxa"/>
            <w:noWrap/>
            <w:hideMark/>
          </w:tcPr>
          <w:p w14:paraId="2606406F" w14:textId="6DFA4FD2" w:rsidR="00583441" w:rsidRPr="008C6EB4" w:rsidRDefault="006B3516" w:rsidP="00C21225">
            <w:r w:rsidRPr="008C6EB4">
              <w:t>67.25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1.79</w:t>
            </w:r>
          </w:p>
        </w:tc>
      </w:tr>
      <w:tr w:rsidR="00583441" w:rsidRPr="005C4656" w14:paraId="29BEDDB6" w14:textId="77777777" w:rsidTr="005C4656">
        <w:trPr>
          <w:trHeight w:val="312"/>
        </w:trPr>
        <w:tc>
          <w:tcPr>
            <w:tcW w:w="993" w:type="dxa"/>
          </w:tcPr>
          <w:p w14:paraId="0A400CA1" w14:textId="77777777" w:rsidR="00583441" w:rsidRPr="001E06CD" w:rsidRDefault="00583441" w:rsidP="00C21225">
            <w:r w:rsidRPr="001E06CD">
              <w:t>27</w:t>
            </w:r>
          </w:p>
        </w:tc>
        <w:tc>
          <w:tcPr>
            <w:tcW w:w="5387" w:type="dxa"/>
            <w:noWrap/>
            <w:hideMark/>
          </w:tcPr>
          <w:p w14:paraId="56312207" w14:textId="77777777" w:rsidR="00583441" w:rsidRPr="001E06CD" w:rsidRDefault="00583441" w:rsidP="00C21225">
            <w:r w:rsidRPr="001E06CD">
              <w:rPr>
                <w:i/>
                <w:iCs/>
              </w:rPr>
              <w:t>Magnolia denudata</w:t>
            </w:r>
            <w:r w:rsidRPr="001E06CD">
              <w:t xml:space="preserve"> Desr. (White)</w:t>
            </w:r>
            <w:r w:rsidRPr="001E06CD">
              <w:tab/>
            </w:r>
          </w:p>
        </w:tc>
        <w:tc>
          <w:tcPr>
            <w:tcW w:w="2405" w:type="dxa"/>
            <w:noWrap/>
            <w:hideMark/>
          </w:tcPr>
          <w:p w14:paraId="35F34075" w14:textId="2BAB852B" w:rsidR="00583441" w:rsidRPr="008C6EB4" w:rsidRDefault="0013164C" w:rsidP="00C21225">
            <w:r w:rsidRPr="008C6EB4">
              <w:t>0.59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0.02</w:t>
            </w:r>
          </w:p>
        </w:tc>
        <w:tc>
          <w:tcPr>
            <w:tcW w:w="2698" w:type="dxa"/>
            <w:noWrap/>
            <w:hideMark/>
          </w:tcPr>
          <w:p w14:paraId="4FFCA125" w14:textId="13A555E4" w:rsidR="00583441" w:rsidRPr="008C6EB4" w:rsidRDefault="006B3516" w:rsidP="00C21225">
            <w:r w:rsidRPr="008C6EB4">
              <w:t>-</w:t>
            </w:r>
          </w:p>
        </w:tc>
      </w:tr>
      <w:tr w:rsidR="00583441" w:rsidRPr="005C4656" w14:paraId="05D5403E" w14:textId="77777777" w:rsidTr="005C4656">
        <w:trPr>
          <w:trHeight w:val="312"/>
        </w:trPr>
        <w:tc>
          <w:tcPr>
            <w:tcW w:w="993" w:type="dxa"/>
          </w:tcPr>
          <w:p w14:paraId="1A4C5DB8" w14:textId="77777777" w:rsidR="00583441" w:rsidRPr="001E06CD" w:rsidRDefault="00583441" w:rsidP="00C21225">
            <w:r w:rsidRPr="001E06CD">
              <w:t>28</w:t>
            </w:r>
          </w:p>
        </w:tc>
        <w:tc>
          <w:tcPr>
            <w:tcW w:w="5387" w:type="dxa"/>
            <w:noWrap/>
            <w:hideMark/>
          </w:tcPr>
          <w:p w14:paraId="7EB42412" w14:textId="77777777" w:rsidR="00583441" w:rsidRPr="001E06CD" w:rsidRDefault="00583441" w:rsidP="00C21225">
            <w:r w:rsidRPr="001E06CD">
              <w:rPr>
                <w:i/>
                <w:iCs/>
              </w:rPr>
              <w:t>Magnolia denudata</w:t>
            </w:r>
            <w:r w:rsidRPr="001E06CD">
              <w:t xml:space="preserve"> Desr. (Purple)</w:t>
            </w:r>
            <w:r w:rsidRPr="001E06CD">
              <w:tab/>
            </w:r>
          </w:p>
        </w:tc>
        <w:tc>
          <w:tcPr>
            <w:tcW w:w="2405" w:type="dxa"/>
            <w:noWrap/>
            <w:hideMark/>
          </w:tcPr>
          <w:p w14:paraId="5FD8CAA3" w14:textId="6F3FA4AA" w:rsidR="00583441" w:rsidRPr="008C6EB4" w:rsidRDefault="0013164C" w:rsidP="00C21225">
            <w:r w:rsidRPr="008C6EB4">
              <w:t>0.31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0.02</w:t>
            </w:r>
          </w:p>
        </w:tc>
        <w:tc>
          <w:tcPr>
            <w:tcW w:w="2698" w:type="dxa"/>
            <w:noWrap/>
            <w:hideMark/>
          </w:tcPr>
          <w:p w14:paraId="1AE2B20C" w14:textId="0959BEAE" w:rsidR="00583441" w:rsidRPr="008C6EB4" w:rsidRDefault="006B3516" w:rsidP="00C21225">
            <w:r w:rsidRPr="008C6EB4">
              <w:t>-</w:t>
            </w:r>
          </w:p>
        </w:tc>
      </w:tr>
      <w:tr w:rsidR="00583441" w:rsidRPr="005C4656" w14:paraId="2353DD05" w14:textId="77777777" w:rsidTr="005C4656">
        <w:trPr>
          <w:trHeight w:val="312"/>
        </w:trPr>
        <w:tc>
          <w:tcPr>
            <w:tcW w:w="993" w:type="dxa"/>
          </w:tcPr>
          <w:p w14:paraId="610E41BE" w14:textId="77777777" w:rsidR="00583441" w:rsidRPr="001E06CD" w:rsidRDefault="00583441" w:rsidP="00C21225">
            <w:r w:rsidRPr="001E06CD">
              <w:t>29</w:t>
            </w:r>
          </w:p>
        </w:tc>
        <w:tc>
          <w:tcPr>
            <w:tcW w:w="5387" w:type="dxa"/>
            <w:noWrap/>
            <w:hideMark/>
          </w:tcPr>
          <w:p w14:paraId="7AFD1134" w14:textId="77777777" w:rsidR="00583441" w:rsidRPr="001E06CD" w:rsidRDefault="00583441" w:rsidP="00C21225">
            <w:r w:rsidRPr="001E06CD">
              <w:rPr>
                <w:i/>
                <w:iCs/>
              </w:rPr>
              <w:t>Magnolia liliiflora</w:t>
            </w:r>
            <w:r w:rsidRPr="001E06CD">
              <w:t xml:space="preserve"> Desr</w:t>
            </w:r>
          </w:p>
        </w:tc>
        <w:tc>
          <w:tcPr>
            <w:tcW w:w="2405" w:type="dxa"/>
            <w:noWrap/>
            <w:hideMark/>
          </w:tcPr>
          <w:p w14:paraId="5989E968" w14:textId="5CEE81FA" w:rsidR="00583441" w:rsidRPr="008C6EB4" w:rsidRDefault="0013164C" w:rsidP="00C21225">
            <w:r w:rsidRPr="008C6EB4">
              <w:t>0.75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0.01</w:t>
            </w:r>
          </w:p>
        </w:tc>
        <w:tc>
          <w:tcPr>
            <w:tcW w:w="2698" w:type="dxa"/>
            <w:noWrap/>
            <w:hideMark/>
          </w:tcPr>
          <w:p w14:paraId="1ACC1BD1" w14:textId="219918D1" w:rsidR="00583441" w:rsidRPr="008C6EB4" w:rsidRDefault="00583441" w:rsidP="00C21225">
            <w:r w:rsidRPr="008C6EB4">
              <w:t>-</w:t>
            </w:r>
          </w:p>
        </w:tc>
      </w:tr>
      <w:tr w:rsidR="00583441" w:rsidRPr="005C4656" w14:paraId="2CE82A79" w14:textId="77777777" w:rsidTr="005C4656">
        <w:trPr>
          <w:trHeight w:val="312"/>
        </w:trPr>
        <w:tc>
          <w:tcPr>
            <w:tcW w:w="993" w:type="dxa"/>
          </w:tcPr>
          <w:p w14:paraId="6352D637" w14:textId="77777777" w:rsidR="00583441" w:rsidRPr="001E06CD" w:rsidRDefault="00583441" w:rsidP="00C21225">
            <w:r w:rsidRPr="001E06CD">
              <w:t>30</w:t>
            </w:r>
          </w:p>
        </w:tc>
        <w:tc>
          <w:tcPr>
            <w:tcW w:w="5387" w:type="dxa"/>
            <w:noWrap/>
            <w:hideMark/>
          </w:tcPr>
          <w:p w14:paraId="7BF0EE2B" w14:textId="77777777" w:rsidR="00583441" w:rsidRPr="001E06CD" w:rsidRDefault="00583441" w:rsidP="00C21225">
            <w:r w:rsidRPr="001E06CD">
              <w:rPr>
                <w:i/>
                <w:iCs/>
              </w:rPr>
              <w:t>Althaea rosea</w:t>
            </w:r>
            <w:r w:rsidRPr="001E06CD">
              <w:t xml:space="preserve"> (Linn.) Cavan.</w:t>
            </w:r>
          </w:p>
        </w:tc>
        <w:tc>
          <w:tcPr>
            <w:tcW w:w="2405" w:type="dxa"/>
            <w:noWrap/>
            <w:hideMark/>
          </w:tcPr>
          <w:p w14:paraId="64EDE0EE" w14:textId="4393529D" w:rsidR="00583441" w:rsidRPr="008C6EB4" w:rsidRDefault="00E529FC" w:rsidP="00C21225">
            <w:r w:rsidRPr="008C6EB4">
              <w:t>0.19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0.00</w:t>
            </w:r>
          </w:p>
        </w:tc>
        <w:tc>
          <w:tcPr>
            <w:tcW w:w="2698" w:type="dxa"/>
            <w:noWrap/>
            <w:hideMark/>
          </w:tcPr>
          <w:p w14:paraId="14DAE74D" w14:textId="48DCBA0F" w:rsidR="00583441" w:rsidRPr="008C6EB4" w:rsidRDefault="00583441" w:rsidP="00C21225">
            <w:r w:rsidRPr="008C6EB4">
              <w:t>-</w:t>
            </w:r>
          </w:p>
        </w:tc>
      </w:tr>
      <w:tr w:rsidR="00583441" w:rsidRPr="005C4656" w14:paraId="41F0E9F2" w14:textId="77777777" w:rsidTr="005C4656">
        <w:trPr>
          <w:trHeight w:val="312"/>
        </w:trPr>
        <w:tc>
          <w:tcPr>
            <w:tcW w:w="993" w:type="dxa"/>
          </w:tcPr>
          <w:p w14:paraId="61B231F5" w14:textId="77777777" w:rsidR="00583441" w:rsidRPr="001E06CD" w:rsidRDefault="00583441" w:rsidP="00C21225">
            <w:r w:rsidRPr="001E06CD">
              <w:t>31</w:t>
            </w:r>
          </w:p>
        </w:tc>
        <w:tc>
          <w:tcPr>
            <w:tcW w:w="5387" w:type="dxa"/>
            <w:noWrap/>
            <w:hideMark/>
          </w:tcPr>
          <w:p w14:paraId="0C336138" w14:textId="77777777" w:rsidR="00583441" w:rsidRPr="001E06CD" w:rsidRDefault="00583441" w:rsidP="00C21225">
            <w:r w:rsidRPr="001E06CD">
              <w:rPr>
                <w:i/>
                <w:iCs/>
              </w:rPr>
              <w:t>Hibiscus syriacus</w:t>
            </w:r>
            <w:r w:rsidRPr="001E06CD">
              <w:t xml:space="preserve"> Linn. (Double)</w:t>
            </w:r>
            <w:r w:rsidRPr="001E06CD">
              <w:tab/>
            </w:r>
          </w:p>
        </w:tc>
        <w:tc>
          <w:tcPr>
            <w:tcW w:w="2405" w:type="dxa"/>
            <w:noWrap/>
            <w:hideMark/>
          </w:tcPr>
          <w:p w14:paraId="2A255353" w14:textId="5D3F6C07" w:rsidR="00583441" w:rsidRPr="008C6EB4" w:rsidRDefault="003C09BF" w:rsidP="00C21225">
            <w:r w:rsidRPr="008C6EB4">
              <w:t>0.09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0.00</w:t>
            </w:r>
          </w:p>
        </w:tc>
        <w:tc>
          <w:tcPr>
            <w:tcW w:w="2698" w:type="dxa"/>
            <w:noWrap/>
            <w:hideMark/>
          </w:tcPr>
          <w:p w14:paraId="74FA508B" w14:textId="67A1138D" w:rsidR="00583441" w:rsidRPr="008C6EB4" w:rsidRDefault="006B3516" w:rsidP="00C21225">
            <w:r w:rsidRPr="008C6EB4">
              <w:t>10.71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2.91</w:t>
            </w:r>
          </w:p>
        </w:tc>
      </w:tr>
      <w:tr w:rsidR="00583441" w:rsidRPr="005C4656" w14:paraId="0894458B" w14:textId="77777777" w:rsidTr="005C4656">
        <w:trPr>
          <w:trHeight w:val="312"/>
        </w:trPr>
        <w:tc>
          <w:tcPr>
            <w:tcW w:w="993" w:type="dxa"/>
          </w:tcPr>
          <w:p w14:paraId="524BAFB8" w14:textId="77777777" w:rsidR="00583441" w:rsidRPr="001E06CD" w:rsidRDefault="00583441" w:rsidP="00C21225">
            <w:r w:rsidRPr="001E06CD">
              <w:t>32</w:t>
            </w:r>
          </w:p>
        </w:tc>
        <w:tc>
          <w:tcPr>
            <w:tcW w:w="5387" w:type="dxa"/>
            <w:noWrap/>
            <w:hideMark/>
          </w:tcPr>
          <w:p w14:paraId="3CA118A2" w14:textId="77777777" w:rsidR="00583441" w:rsidRPr="001E06CD" w:rsidRDefault="00583441" w:rsidP="00C21225">
            <w:r w:rsidRPr="001E06CD">
              <w:rPr>
                <w:i/>
                <w:iCs/>
              </w:rPr>
              <w:t>Hibiscus</w:t>
            </w:r>
            <w:r w:rsidRPr="001E06CD">
              <w:t xml:space="preserve"> </w:t>
            </w:r>
            <w:r w:rsidRPr="001E06CD">
              <w:rPr>
                <w:i/>
                <w:iCs/>
              </w:rPr>
              <w:t>rosa-sinensis</w:t>
            </w:r>
          </w:p>
        </w:tc>
        <w:tc>
          <w:tcPr>
            <w:tcW w:w="2405" w:type="dxa"/>
            <w:noWrap/>
            <w:hideMark/>
          </w:tcPr>
          <w:p w14:paraId="0B3AE32F" w14:textId="215D2707" w:rsidR="00583441" w:rsidRPr="008C6EB4" w:rsidRDefault="00E529FC" w:rsidP="00C21225">
            <w:r w:rsidRPr="008C6EB4">
              <w:t>0.33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0.00</w:t>
            </w:r>
          </w:p>
        </w:tc>
        <w:tc>
          <w:tcPr>
            <w:tcW w:w="2698" w:type="dxa"/>
            <w:noWrap/>
            <w:hideMark/>
          </w:tcPr>
          <w:p w14:paraId="6D2A3DDD" w14:textId="3912CEEC" w:rsidR="00583441" w:rsidRPr="008C6EB4" w:rsidRDefault="006B3516" w:rsidP="00C21225">
            <w:r w:rsidRPr="008C6EB4">
              <w:t>-</w:t>
            </w:r>
          </w:p>
        </w:tc>
      </w:tr>
      <w:tr w:rsidR="00583441" w:rsidRPr="005C4656" w14:paraId="3355FB88" w14:textId="77777777" w:rsidTr="005C4656">
        <w:trPr>
          <w:trHeight w:val="312"/>
        </w:trPr>
        <w:tc>
          <w:tcPr>
            <w:tcW w:w="993" w:type="dxa"/>
          </w:tcPr>
          <w:p w14:paraId="3B3C9B85" w14:textId="77777777" w:rsidR="00583441" w:rsidRPr="001E06CD" w:rsidRDefault="00583441" w:rsidP="00C21225">
            <w:r w:rsidRPr="001E06CD">
              <w:t>33</w:t>
            </w:r>
          </w:p>
        </w:tc>
        <w:tc>
          <w:tcPr>
            <w:tcW w:w="5387" w:type="dxa"/>
            <w:noWrap/>
            <w:hideMark/>
          </w:tcPr>
          <w:p w14:paraId="1F2715BC" w14:textId="77777777" w:rsidR="00583441" w:rsidRPr="001E06CD" w:rsidRDefault="00583441" w:rsidP="00C21225">
            <w:r w:rsidRPr="001E06CD">
              <w:rPr>
                <w:i/>
                <w:iCs/>
              </w:rPr>
              <w:t>Hibiscus syriacus</w:t>
            </w:r>
            <w:r w:rsidRPr="001E06CD">
              <w:t xml:space="preserve"> Linn. (Single)</w:t>
            </w:r>
            <w:r w:rsidRPr="001E06CD">
              <w:tab/>
            </w:r>
          </w:p>
        </w:tc>
        <w:tc>
          <w:tcPr>
            <w:tcW w:w="2405" w:type="dxa"/>
            <w:noWrap/>
            <w:hideMark/>
          </w:tcPr>
          <w:p w14:paraId="39798DA9" w14:textId="0DDF096F" w:rsidR="00583441" w:rsidRPr="008C6EB4" w:rsidRDefault="003C09BF" w:rsidP="00C21225">
            <w:r w:rsidRPr="008C6EB4">
              <w:t>0.09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0.00</w:t>
            </w:r>
          </w:p>
        </w:tc>
        <w:tc>
          <w:tcPr>
            <w:tcW w:w="2698" w:type="dxa"/>
            <w:noWrap/>
            <w:hideMark/>
          </w:tcPr>
          <w:p w14:paraId="073C675C" w14:textId="6E4B5613" w:rsidR="00583441" w:rsidRPr="008C6EB4" w:rsidRDefault="006B3516" w:rsidP="00C21225">
            <w:r w:rsidRPr="008C6EB4">
              <w:t>4.37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2.48</w:t>
            </w:r>
          </w:p>
        </w:tc>
      </w:tr>
      <w:tr w:rsidR="00583441" w:rsidRPr="005C4656" w14:paraId="1732C62A" w14:textId="77777777" w:rsidTr="005C4656">
        <w:trPr>
          <w:trHeight w:val="312"/>
        </w:trPr>
        <w:tc>
          <w:tcPr>
            <w:tcW w:w="993" w:type="dxa"/>
          </w:tcPr>
          <w:p w14:paraId="049F5259" w14:textId="77777777" w:rsidR="00583441" w:rsidRPr="001E06CD" w:rsidRDefault="00583441" w:rsidP="00C21225">
            <w:r w:rsidRPr="001E06CD">
              <w:t>34</w:t>
            </w:r>
          </w:p>
        </w:tc>
        <w:tc>
          <w:tcPr>
            <w:tcW w:w="5387" w:type="dxa"/>
            <w:noWrap/>
            <w:hideMark/>
          </w:tcPr>
          <w:p w14:paraId="6F26CDD0" w14:textId="77777777" w:rsidR="00583441" w:rsidRPr="001E06CD" w:rsidRDefault="00583441" w:rsidP="00C21225">
            <w:pPr>
              <w:rPr>
                <w:i/>
                <w:iCs/>
              </w:rPr>
            </w:pPr>
            <w:r w:rsidRPr="001E06CD">
              <w:rPr>
                <w:i/>
                <w:iCs/>
              </w:rPr>
              <w:t>Musa basjoo</w:t>
            </w:r>
          </w:p>
        </w:tc>
        <w:tc>
          <w:tcPr>
            <w:tcW w:w="2405" w:type="dxa"/>
            <w:noWrap/>
            <w:hideMark/>
          </w:tcPr>
          <w:p w14:paraId="3EB28838" w14:textId="175957F0" w:rsidR="00583441" w:rsidRPr="008C6EB4" w:rsidRDefault="00E529FC" w:rsidP="00C21225">
            <w:r w:rsidRPr="008C6EB4">
              <w:t>0.27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0.00</w:t>
            </w:r>
          </w:p>
        </w:tc>
        <w:tc>
          <w:tcPr>
            <w:tcW w:w="2698" w:type="dxa"/>
            <w:noWrap/>
            <w:hideMark/>
          </w:tcPr>
          <w:p w14:paraId="6220964C" w14:textId="2F05D514" w:rsidR="00583441" w:rsidRPr="008C6EB4" w:rsidRDefault="006B3516" w:rsidP="00C21225">
            <w:r w:rsidRPr="008C6EB4">
              <w:t>15.37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7.59</w:t>
            </w:r>
          </w:p>
        </w:tc>
      </w:tr>
      <w:tr w:rsidR="00583441" w:rsidRPr="005C4656" w14:paraId="25455218" w14:textId="77777777" w:rsidTr="005C4656">
        <w:trPr>
          <w:trHeight w:val="312"/>
        </w:trPr>
        <w:tc>
          <w:tcPr>
            <w:tcW w:w="993" w:type="dxa"/>
          </w:tcPr>
          <w:p w14:paraId="11E909F5" w14:textId="77777777" w:rsidR="00583441" w:rsidRPr="001E06CD" w:rsidRDefault="00583441" w:rsidP="00C21225">
            <w:r w:rsidRPr="001E06CD">
              <w:t>35</w:t>
            </w:r>
          </w:p>
        </w:tc>
        <w:tc>
          <w:tcPr>
            <w:tcW w:w="5387" w:type="dxa"/>
            <w:noWrap/>
            <w:hideMark/>
          </w:tcPr>
          <w:p w14:paraId="342FC788" w14:textId="77777777" w:rsidR="00583441" w:rsidRPr="001E06CD" w:rsidRDefault="00583441" w:rsidP="00C21225">
            <w:pPr>
              <w:rPr>
                <w:i/>
                <w:iCs/>
              </w:rPr>
            </w:pPr>
            <w:r w:rsidRPr="001E06CD">
              <w:rPr>
                <w:i/>
                <w:iCs/>
              </w:rPr>
              <w:t>Nelumbo nucifera</w:t>
            </w:r>
          </w:p>
        </w:tc>
        <w:tc>
          <w:tcPr>
            <w:tcW w:w="2405" w:type="dxa"/>
            <w:noWrap/>
            <w:hideMark/>
          </w:tcPr>
          <w:p w14:paraId="280689D8" w14:textId="67EC2260" w:rsidR="00583441" w:rsidRPr="008C6EB4" w:rsidRDefault="00E529FC" w:rsidP="00C21225">
            <w:r w:rsidRPr="008C6EB4">
              <w:t>1.04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0.02</w:t>
            </w:r>
          </w:p>
        </w:tc>
        <w:tc>
          <w:tcPr>
            <w:tcW w:w="2698" w:type="dxa"/>
            <w:noWrap/>
            <w:hideMark/>
          </w:tcPr>
          <w:p w14:paraId="1DE2EA5A" w14:textId="7DE513F3" w:rsidR="00583441" w:rsidRPr="008C6EB4" w:rsidRDefault="006B3516" w:rsidP="00C21225">
            <w:r w:rsidRPr="008C6EB4">
              <w:t>54.76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4.99</w:t>
            </w:r>
          </w:p>
        </w:tc>
      </w:tr>
      <w:tr w:rsidR="00583441" w:rsidRPr="005C4656" w14:paraId="5DA057A5" w14:textId="77777777" w:rsidTr="005C4656">
        <w:trPr>
          <w:trHeight w:val="312"/>
        </w:trPr>
        <w:tc>
          <w:tcPr>
            <w:tcW w:w="993" w:type="dxa"/>
          </w:tcPr>
          <w:p w14:paraId="6F6B1C90" w14:textId="77777777" w:rsidR="00583441" w:rsidRPr="001E06CD" w:rsidRDefault="00583441" w:rsidP="00C21225">
            <w:r w:rsidRPr="001E06CD">
              <w:t>36</w:t>
            </w:r>
          </w:p>
        </w:tc>
        <w:tc>
          <w:tcPr>
            <w:tcW w:w="5387" w:type="dxa"/>
            <w:noWrap/>
            <w:hideMark/>
          </w:tcPr>
          <w:p w14:paraId="7B33A2D7" w14:textId="77777777" w:rsidR="00583441" w:rsidRPr="001E06CD" w:rsidRDefault="00583441" w:rsidP="00C21225">
            <w:pPr>
              <w:rPr>
                <w:i/>
                <w:iCs/>
              </w:rPr>
            </w:pPr>
            <w:r w:rsidRPr="001E06CD">
              <w:rPr>
                <w:i/>
                <w:iCs/>
              </w:rPr>
              <w:t>Nymphaea coerulea</w:t>
            </w:r>
          </w:p>
        </w:tc>
        <w:tc>
          <w:tcPr>
            <w:tcW w:w="2405" w:type="dxa"/>
            <w:noWrap/>
            <w:hideMark/>
          </w:tcPr>
          <w:p w14:paraId="06FB0CEB" w14:textId="4FCDFE98" w:rsidR="00583441" w:rsidRPr="008C6EB4" w:rsidRDefault="00E529FC" w:rsidP="00C21225">
            <w:r w:rsidRPr="008C6EB4">
              <w:t>0.96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0.06</w:t>
            </w:r>
          </w:p>
        </w:tc>
        <w:tc>
          <w:tcPr>
            <w:tcW w:w="2698" w:type="dxa"/>
            <w:noWrap/>
            <w:hideMark/>
          </w:tcPr>
          <w:p w14:paraId="682B3BC1" w14:textId="6CD19CE1" w:rsidR="00583441" w:rsidRPr="008C6EB4" w:rsidRDefault="00BE045D" w:rsidP="00C21225">
            <w:r w:rsidRPr="008C6EB4">
              <w:t>50.50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2.93</w:t>
            </w:r>
          </w:p>
        </w:tc>
      </w:tr>
      <w:tr w:rsidR="00583441" w:rsidRPr="005C4656" w14:paraId="145B2C95" w14:textId="77777777" w:rsidTr="005C4656">
        <w:trPr>
          <w:trHeight w:val="312"/>
        </w:trPr>
        <w:tc>
          <w:tcPr>
            <w:tcW w:w="993" w:type="dxa"/>
          </w:tcPr>
          <w:p w14:paraId="6B4F2A6F" w14:textId="77777777" w:rsidR="00583441" w:rsidRPr="001E06CD" w:rsidRDefault="00583441" w:rsidP="00C21225">
            <w:r w:rsidRPr="001E06CD">
              <w:t>37</w:t>
            </w:r>
          </w:p>
        </w:tc>
        <w:tc>
          <w:tcPr>
            <w:tcW w:w="5387" w:type="dxa"/>
            <w:noWrap/>
            <w:hideMark/>
          </w:tcPr>
          <w:p w14:paraId="571BC7D4" w14:textId="77777777" w:rsidR="00583441" w:rsidRPr="001E06CD" w:rsidRDefault="00583441" w:rsidP="00C21225">
            <w:pPr>
              <w:rPr>
                <w:i/>
                <w:iCs/>
              </w:rPr>
            </w:pPr>
            <w:r w:rsidRPr="001E06CD">
              <w:rPr>
                <w:i/>
                <w:iCs/>
              </w:rPr>
              <w:t>Jasminum nudiflorum</w:t>
            </w:r>
            <w:r w:rsidRPr="001E06CD">
              <w:t xml:space="preserve"> Lindl</w:t>
            </w:r>
            <w:r w:rsidRPr="001E06CD">
              <w:rPr>
                <w:i/>
                <w:iCs/>
              </w:rPr>
              <w:t>.</w:t>
            </w:r>
          </w:p>
        </w:tc>
        <w:tc>
          <w:tcPr>
            <w:tcW w:w="2405" w:type="dxa"/>
            <w:noWrap/>
            <w:hideMark/>
          </w:tcPr>
          <w:p w14:paraId="5FCDF23F" w14:textId="7F5445B0" w:rsidR="00583441" w:rsidRPr="008C6EB4" w:rsidRDefault="00E529FC" w:rsidP="00C21225">
            <w:r w:rsidRPr="008C6EB4">
              <w:t>0.16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0.00</w:t>
            </w:r>
          </w:p>
        </w:tc>
        <w:tc>
          <w:tcPr>
            <w:tcW w:w="2698" w:type="dxa"/>
            <w:noWrap/>
            <w:hideMark/>
          </w:tcPr>
          <w:p w14:paraId="7AD339BE" w14:textId="76DA191A" w:rsidR="00583441" w:rsidRPr="008C6EB4" w:rsidRDefault="00BE045D" w:rsidP="00C21225">
            <w:r w:rsidRPr="008C6EB4">
              <w:t>3.27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0.96</w:t>
            </w:r>
          </w:p>
        </w:tc>
      </w:tr>
      <w:tr w:rsidR="00583441" w:rsidRPr="005C4656" w14:paraId="1EFB7048" w14:textId="77777777" w:rsidTr="005C4656">
        <w:trPr>
          <w:trHeight w:val="312"/>
        </w:trPr>
        <w:tc>
          <w:tcPr>
            <w:tcW w:w="993" w:type="dxa"/>
          </w:tcPr>
          <w:p w14:paraId="08C9FBAA" w14:textId="77777777" w:rsidR="00583441" w:rsidRPr="001E06CD" w:rsidRDefault="00583441" w:rsidP="00C21225">
            <w:r w:rsidRPr="001E06CD">
              <w:t>38</w:t>
            </w:r>
          </w:p>
        </w:tc>
        <w:tc>
          <w:tcPr>
            <w:tcW w:w="5387" w:type="dxa"/>
            <w:noWrap/>
            <w:hideMark/>
          </w:tcPr>
          <w:p w14:paraId="47C870B0" w14:textId="77777777" w:rsidR="00583441" w:rsidRPr="001E06CD" w:rsidRDefault="00583441" w:rsidP="00C21225">
            <w:r w:rsidRPr="001E06CD">
              <w:rPr>
                <w:i/>
                <w:iCs/>
              </w:rPr>
              <w:t xml:space="preserve">Jasminum sambac </w:t>
            </w:r>
            <w:r w:rsidRPr="001E06CD">
              <w:t>(L.) Ait.</w:t>
            </w:r>
            <w:r w:rsidRPr="001E06CD">
              <w:rPr>
                <w:i/>
                <w:iCs/>
              </w:rPr>
              <w:tab/>
            </w:r>
          </w:p>
        </w:tc>
        <w:tc>
          <w:tcPr>
            <w:tcW w:w="2405" w:type="dxa"/>
            <w:noWrap/>
            <w:hideMark/>
          </w:tcPr>
          <w:p w14:paraId="6F97F829" w14:textId="7B5F47F6" w:rsidR="00583441" w:rsidRPr="008C6EB4" w:rsidRDefault="00E529FC" w:rsidP="00C21225">
            <w:r w:rsidRPr="008C6EB4">
              <w:t>0.20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0.01</w:t>
            </w:r>
          </w:p>
        </w:tc>
        <w:tc>
          <w:tcPr>
            <w:tcW w:w="2698" w:type="dxa"/>
            <w:noWrap/>
            <w:hideMark/>
          </w:tcPr>
          <w:p w14:paraId="34183023" w14:textId="4D8039CC" w:rsidR="00583441" w:rsidRPr="008C6EB4" w:rsidRDefault="00BE045D" w:rsidP="00C21225">
            <w:r w:rsidRPr="008C6EB4">
              <w:t>11.27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3.40</w:t>
            </w:r>
          </w:p>
        </w:tc>
      </w:tr>
      <w:tr w:rsidR="00583441" w:rsidRPr="005C4656" w14:paraId="0198FADC" w14:textId="77777777" w:rsidTr="005C4656">
        <w:trPr>
          <w:trHeight w:val="312"/>
        </w:trPr>
        <w:tc>
          <w:tcPr>
            <w:tcW w:w="993" w:type="dxa"/>
          </w:tcPr>
          <w:p w14:paraId="2F0F2B29" w14:textId="77777777" w:rsidR="00583441" w:rsidRPr="001E06CD" w:rsidRDefault="00583441" w:rsidP="00C21225">
            <w:r w:rsidRPr="001E06CD">
              <w:t>39</w:t>
            </w:r>
          </w:p>
        </w:tc>
        <w:tc>
          <w:tcPr>
            <w:tcW w:w="5387" w:type="dxa"/>
            <w:noWrap/>
            <w:hideMark/>
          </w:tcPr>
          <w:p w14:paraId="73F795CA" w14:textId="77777777" w:rsidR="00583441" w:rsidRPr="001E06CD" w:rsidRDefault="00583441" w:rsidP="00C21225">
            <w:r w:rsidRPr="001E06CD">
              <w:rPr>
                <w:i/>
                <w:iCs/>
              </w:rPr>
              <w:t xml:space="preserve">Osmanthus fragrans </w:t>
            </w:r>
            <w:r w:rsidRPr="001E06CD">
              <w:t>(Thunb.) Lour.</w:t>
            </w:r>
            <w:r w:rsidRPr="001E06CD">
              <w:rPr>
                <w:i/>
                <w:iCs/>
              </w:rPr>
              <w:tab/>
            </w:r>
          </w:p>
        </w:tc>
        <w:tc>
          <w:tcPr>
            <w:tcW w:w="2405" w:type="dxa"/>
            <w:noWrap/>
            <w:hideMark/>
          </w:tcPr>
          <w:p w14:paraId="7C3A54AD" w14:textId="0F05F4DC" w:rsidR="00583441" w:rsidRPr="008C6EB4" w:rsidRDefault="00E529FC" w:rsidP="00C21225">
            <w:r w:rsidRPr="008C6EB4">
              <w:t>0.97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0.00</w:t>
            </w:r>
          </w:p>
        </w:tc>
        <w:tc>
          <w:tcPr>
            <w:tcW w:w="2698" w:type="dxa"/>
            <w:noWrap/>
            <w:hideMark/>
          </w:tcPr>
          <w:p w14:paraId="64CF5912" w14:textId="2A2A6FE1" w:rsidR="00583441" w:rsidRPr="008C6EB4" w:rsidRDefault="00583441" w:rsidP="00C21225">
            <w:r w:rsidRPr="008C6EB4">
              <w:t>-</w:t>
            </w:r>
          </w:p>
        </w:tc>
      </w:tr>
      <w:tr w:rsidR="00583441" w:rsidRPr="005C4656" w14:paraId="7E3EDD35" w14:textId="77777777" w:rsidTr="005C4656">
        <w:trPr>
          <w:trHeight w:val="312"/>
        </w:trPr>
        <w:tc>
          <w:tcPr>
            <w:tcW w:w="993" w:type="dxa"/>
          </w:tcPr>
          <w:p w14:paraId="64DC6BF0" w14:textId="77777777" w:rsidR="00583441" w:rsidRPr="001E06CD" w:rsidRDefault="00583441" w:rsidP="00C21225">
            <w:r w:rsidRPr="001E06CD">
              <w:t>40</w:t>
            </w:r>
          </w:p>
        </w:tc>
        <w:tc>
          <w:tcPr>
            <w:tcW w:w="5387" w:type="dxa"/>
            <w:noWrap/>
            <w:hideMark/>
          </w:tcPr>
          <w:p w14:paraId="7725C1DC" w14:textId="77777777" w:rsidR="00583441" w:rsidRPr="001E06CD" w:rsidRDefault="00583441" w:rsidP="00C21225">
            <w:r w:rsidRPr="001E06CD">
              <w:rPr>
                <w:i/>
                <w:iCs/>
              </w:rPr>
              <w:t>Dendrobium officinale</w:t>
            </w:r>
            <w:r w:rsidRPr="001E06CD">
              <w:t xml:space="preserve"> Kimura et Migo</w:t>
            </w:r>
          </w:p>
        </w:tc>
        <w:tc>
          <w:tcPr>
            <w:tcW w:w="2405" w:type="dxa"/>
            <w:noWrap/>
            <w:hideMark/>
          </w:tcPr>
          <w:p w14:paraId="7E8AFAE5" w14:textId="7E927179" w:rsidR="00583441" w:rsidRPr="008C6EB4" w:rsidRDefault="00E529FC" w:rsidP="00C21225">
            <w:r w:rsidRPr="008C6EB4">
              <w:t>0.11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0.00</w:t>
            </w:r>
          </w:p>
        </w:tc>
        <w:tc>
          <w:tcPr>
            <w:tcW w:w="2698" w:type="dxa"/>
            <w:noWrap/>
            <w:hideMark/>
          </w:tcPr>
          <w:p w14:paraId="34C82BA3" w14:textId="20FEC01D" w:rsidR="00583441" w:rsidRPr="008C6EB4" w:rsidRDefault="00BE045D" w:rsidP="00C21225">
            <w:r w:rsidRPr="008C6EB4">
              <w:t>9.65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3.49</w:t>
            </w:r>
          </w:p>
        </w:tc>
      </w:tr>
      <w:tr w:rsidR="00583441" w:rsidRPr="005C4656" w14:paraId="7AF020BE" w14:textId="77777777" w:rsidTr="005C4656">
        <w:trPr>
          <w:trHeight w:val="312"/>
        </w:trPr>
        <w:tc>
          <w:tcPr>
            <w:tcW w:w="993" w:type="dxa"/>
          </w:tcPr>
          <w:p w14:paraId="4CB94805" w14:textId="77777777" w:rsidR="00583441" w:rsidRPr="001E06CD" w:rsidRDefault="00583441" w:rsidP="00C21225">
            <w:r w:rsidRPr="001E06CD">
              <w:lastRenderedPageBreak/>
              <w:t>41</w:t>
            </w:r>
          </w:p>
        </w:tc>
        <w:tc>
          <w:tcPr>
            <w:tcW w:w="5387" w:type="dxa"/>
            <w:noWrap/>
            <w:hideMark/>
          </w:tcPr>
          <w:p w14:paraId="7B0CB4C4" w14:textId="77777777" w:rsidR="00583441" w:rsidRPr="001E06CD" w:rsidRDefault="00583441" w:rsidP="00C21225">
            <w:pPr>
              <w:rPr>
                <w:i/>
                <w:iCs/>
              </w:rPr>
            </w:pPr>
            <w:r w:rsidRPr="001E06CD">
              <w:rPr>
                <w:i/>
                <w:iCs/>
              </w:rPr>
              <w:t xml:space="preserve">Punica granatum </w:t>
            </w:r>
            <w:r w:rsidRPr="001E06CD">
              <w:t>L.</w:t>
            </w:r>
          </w:p>
        </w:tc>
        <w:tc>
          <w:tcPr>
            <w:tcW w:w="2405" w:type="dxa"/>
            <w:noWrap/>
            <w:hideMark/>
          </w:tcPr>
          <w:p w14:paraId="317FB1F3" w14:textId="627142A8" w:rsidR="00583441" w:rsidRPr="008C6EB4" w:rsidRDefault="00E529FC" w:rsidP="00C21225">
            <w:r w:rsidRPr="008C6EB4">
              <w:t>0.73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0.01</w:t>
            </w:r>
          </w:p>
        </w:tc>
        <w:tc>
          <w:tcPr>
            <w:tcW w:w="2698" w:type="dxa"/>
            <w:noWrap/>
            <w:hideMark/>
          </w:tcPr>
          <w:p w14:paraId="0ADA7CBD" w14:textId="4DFDCF0A" w:rsidR="00583441" w:rsidRPr="008C6EB4" w:rsidRDefault="00BE045D" w:rsidP="00C21225">
            <w:r w:rsidRPr="008C6EB4">
              <w:t>73.76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0.76</w:t>
            </w:r>
          </w:p>
        </w:tc>
      </w:tr>
      <w:tr w:rsidR="00583441" w:rsidRPr="005C4656" w14:paraId="5AE9BA5D" w14:textId="77777777" w:rsidTr="005C4656">
        <w:trPr>
          <w:trHeight w:val="312"/>
        </w:trPr>
        <w:tc>
          <w:tcPr>
            <w:tcW w:w="993" w:type="dxa"/>
          </w:tcPr>
          <w:p w14:paraId="6925212A" w14:textId="77777777" w:rsidR="00583441" w:rsidRPr="001E06CD" w:rsidRDefault="00583441" w:rsidP="00C21225">
            <w:r w:rsidRPr="001E06CD">
              <w:t>42</w:t>
            </w:r>
          </w:p>
        </w:tc>
        <w:tc>
          <w:tcPr>
            <w:tcW w:w="5387" w:type="dxa"/>
            <w:noWrap/>
            <w:hideMark/>
          </w:tcPr>
          <w:p w14:paraId="50764A1C" w14:textId="77777777" w:rsidR="00583441" w:rsidRPr="001E06CD" w:rsidRDefault="00583441" w:rsidP="00C21225">
            <w:pPr>
              <w:rPr>
                <w:i/>
                <w:iCs/>
              </w:rPr>
            </w:pPr>
            <w:r w:rsidRPr="001E06CD">
              <w:rPr>
                <w:i/>
                <w:iCs/>
              </w:rPr>
              <w:t>Cerasus serrulata</w:t>
            </w:r>
          </w:p>
        </w:tc>
        <w:tc>
          <w:tcPr>
            <w:tcW w:w="2405" w:type="dxa"/>
            <w:noWrap/>
            <w:hideMark/>
          </w:tcPr>
          <w:p w14:paraId="6505E5B1" w14:textId="45A8843E" w:rsidR="00583441" w:rsidRPr="008C6EB4" w:rsidRDefault="00E529FC" w:rsidP="00C21225">
            <w:r w:rsidRPr="008C6EB4">
              <w:t>0.46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0.01</w:t>
            </w:r>
          </w:p>
        </w:tc>
        <w:tc>
          <w:tcPr>
            <w:tcW w:w="2698" w:type="dxa"/>
            <w:noWrap/>
            <w:hideMark/>
          </w:tcPr>
          <w:p w14:paraId="2E49A91E" w14:textId="34ECD8F1" w:rsidR="00583441" w:rsidRPr="008C6EB4" w:rsidRDefault="00BE045D" w:rsidP="00C21225">
            <w:r w:rsidRPr="008C6EB4">
              <w:t>11.53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3.76</w:t>
            </w:r>
          </w:p>
        </w:tc>
      </w:tr>
      <w:tr w:rsidR="00583441" w:rsidRPr="005C4656" w14:paraId="6893A62F" w14:textId="77777777" w:rsidTr="005C4656">
        <w:trPr>
          <w:trHeight w:val="312"/>
        </w:trPr>
        <w:tc>
          <w:tcPr>
            <w:tcW w:w="993" w:type="dxa"/>
          </w:tcPr>
          <w:p w14:paraId="539F7327" w14:textId="77777777" w:rsidR="00583441" w:rsidRPr="001E06CD" w:rsidRDefault="00583441" w:rsidP="00C21225">
            <w:r w:rsidRPr="001E06CD">
              <w:t>43</w:t>
            </w:r>
          </w:p>
        </w:tc>
        <w:tc>
          <w:tcPr>
            <w:tcW w:w="5387" w:type="dxa"/>
            <w:noWrap/>
            <w:hideMark/>
          </w:tcPr>
          <w:p w14:paraId="27117231" w14:textId="77777777" w:rsidR="00583441" w:rsidRPr="001E06CD" w:rsidRDefault="00583441" w:rsidP="00C21225">
            <w:pPr>
              <w:rPr>
                <w:i/>
                <w:iCs/>
              </w:rPr>
            </w:pPr>
            <w:r w:rsidRPr="001E06CD">
              <w:rPr>
                <w:i/>
                <w:iCs/>
              </w:rPr>
              <w:t>Chaenomeles speciosa</w:t>
            </w:r>
          </w:p>
        </w:tc>
        <w:tc>
          <w:tcPr>
            <w:tcW w:w="2405" w:type="dxa"/>
            <w:noWrap/>
            <w:hideMark/>
          </w:tcPr>
          <w:p w14:paraId="63567F2A" w14:textId="5072AE47" w:rsidR="00583441" w:rsidRPr="008C6EB4" w:rsidRDefault="00E529FC" w:rsidP="00C21225">
            <w:r w:rsidRPr="008C6EB4">
              <w:t>0.14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0.00</w:t>
            </w:r>
          </w:p>
        </w:tc>
        <w:tc>
          <w:tcPr>
            <w:tcW w:w="2698" w:type="dxa"/>
            <w:noWrap/>
            <w:hideMark/>
          </w:tcPr>
          <w:p w14:paraId="08596566" w14:textId="1E5462C6" w:rsidR="00583441" w:rsidRPr="008C6EB4" w:rsidRDefault="00583441" w:rsidP="00C21225">
            <w:r w:rsidRPr="008C6EB4">
              <w:t>-</w:t>
            </w:r>
          </w:p>
        </w:tc>
      </w:tr>
      <w:tr w:rsidR="00583441" w:rsidRPr="005C4656" w14:paraId="64CDDF14" w14:textId="77777777" w:rsidTr="005C4656">
        <w:trPr>
          <w:trHeight w:val="312"/>
        </w:trPr>
        <w:tc>
          <w:tcPr>
            <w:tcW w:w="993" w:type="dxa"/>
          </w:tcPr>
          <w:p w14:paraId="035B58C2" w14:textId="77777777" w:rsidR="00583441" w:rsidRPr="001E06CD" w:rsidRDefault="00583441" w:rsidP="00C21225">
            <w:r w:rsidRPr="001E06CD">
              <w:t>44</w:t>
            </w:r>
          </w:p>
        </w:tc>
        <w:tc>
          <w:tcPr>
            <w:tcW w:w="5387" w:type="dxa"/>
            <w:noWrap/>
            <w:hideMark/>
          </w:tcPr>
          <w:p w14:paraId="6268AB5E" w14:textId="77777777" w:rsidR="00583441" w:rsidRPr="001E06CD" w:rsidRDefault="00583441" w:rsidP="00C21225">
            <w:r w:rsidRPr="001E06CD">
              <w:rPr>
                <w:i/>
                <w:iCs/>
              </w:rPr>
              <w:t>Rosa rugosa</w:t>
            </w:r>
            <w:r w:rsidRPr="001E06CD">
              <w:t xml:space="preserve"> Thunb. (Mohong)</w:t>
            </w:r>
            <w:r w:rsidRPr="001E06CD">
              <w:tab/>
            </w:r>
          </w:p>
        </w:tc>
        <w:tc>
          <w:tcPr>
            <w:tcW w:w="2405" w:type="dxa"/>
            <w:noWrap/>
            <w:hideMark/>
          </w:tcPr>
          <w:p w14:paraId="64832B62" w14:textId="175FCCA5" w:rsidR="00583441" w:rsidRPr="008C6EB4" w:rsidRDefault="00E529FC" w:rsidP="00C21225">
            <w:r w:rsidRPr="008C6EB4">
              <w:t>0.91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0.03</w:t>
            </w:r>
          </w:p>
        </w:tc>
        <w:tc>
          <w:tcPr>
            <w:tcW w:w="2698" w:type="dxa"/>
            <w:noWrap/>
            <w:hideMark/>
          </w:tcPr>
          <w:p w14:paraId="17244092" w14:textId="17D37841" w:rsidR="00583441" w:rsidRPr="008C6EB4" w:rsidRDefault="00BE045D" w:rsidP="00C21225">
            <w:r w:rsidRPr="008C6EB4">
              <w:t>66.23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5.23</w:t>
            </w:r>
          </w:p>
        </w:tc>
      </w:tr>
      <w:tr w:rsidR="00583441" w:rsidRPr="005C4656" w14:paraId="2E057D04" w14:textId="77777777" w:rsidTr="005C4656">
        <w:trPr>
          <w:trHeight w:val="312"/>
        </w:trPr>
        <w:tc>
          <w:tcPr>
            <w:tcW w:w="993" w:type="dxa"/>
          </w:tcPr>
          <w:p w14:paraId="48F3EB64" w14:textId="77777777" w:rsidR="00583441" w:rsidRPr="001E06CD" w:rsidRDefault="00583441" w:rsidP="00C21225">
            <w:r w:rsidRPr="001E06CD">
              <w:t>45</w:t>
            </w:r>
          </w:p>
        </w:tc>
        <w:tc>
          <w:tcPr>
            <w:tcW w:w="5387" w:type="dxa"/>
            <w:noWrap/>
            <w:hideMark/>
          </w:tcPr>
          <w:p w14:paraId="509A2F19" w14:textId="77777777" w:rsidR="00583441" w:rsidRPr="001E06CD" w:rsidRDefault="00583441" w:rsidP="00C21225">
            <w:pPr>
              <w:rPr>
                <w:i/>
                <w:iCs/>
              </w:rPr>
            </w:pPr>
            <w:r w:rsidRPr="001E06CD">
              <w:rPr>
                <w:i/>
                <w:iCs/>
              </w:rPr>
              <w:t>Prunus mume</w:t>
            </w:r>
          </w:p>
        </w:tc>
        <w:tc>
          <w:tcPr>
            <w:tcW w:w="2405" w:type="dxa"/>
            <w:noWrap/>
            <w:hideMark/>
          </w:tcPr>
          <w:p w14:paraId="460DAEC5" w14:textId="4F770B5E" w:rsidR="00583441" w:rsidRPr="008C6EB4" w:rsidRDefault="00E529FC" w:rsidP="00C21225">
            <w:r w:rsidRPr="008C6EB4">
              <w:t>0.57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0.00</w:t>
            </w:r>
          </w:p>
        </w:tc>
        <w:tc>
          <w:tcPr>
            <w:tcW w:w="2698" w:type="dxa"/>
            <w:noWrap/>
            <w:hideMark/>
          </w:tcPr>
          <w:p w14:paraId="15F6897F" w14:textId="265DF9EF" w:rsidR="00583441" w:rsidRPr="008C6EB4" w:rsidRDefault="00583441" w:rsidP="00C21225">
            <w:r w:rsidRPr="008C6EB4">
              <w:t>-</w:t>
            </w:r>
          </w:p>
        </w:tc>
      </w:tr>
      <w:tr w:rsidR="00583441" w:rsidRPr="005C4656" w14:paraId="3770C6D8" w14:textId="77777777" w:rsidTr="005C4656">
        <w:trPr>
          <w:trHeight w:val="312"/>
        </w:trPr>
        <w:tc>
          <w:tcPr>
            <w:tcW w:w="993" w:type="dxa"/>
          </w:tcPr>
          <w:p w14:paraId="2399DEEB" w14:textId="77777777" w:rsidR="00583441" w:rsidRPr="001E06CD" w:rsidRDefault="00583441" w:rsidP="00C21225">
            <w:r w:rsidRPr="001E06CD">
              <w:t>46</w:t>
            </w:r>
          </w:p>
        </w:tc>
        <w:tc>
          <w:tcPr>
            <w:tcW w:w="5387" w:type="dxa"/>
            <w:noWrap/>
            <w:hideMark/>
          </w:tcPr>
          <w:p w14:paraId="61099664" w14:textId="77777777" w:rsidR="00583441" w:rsidRPr="001E06CD" w:rsidRDefault="00583441" w:rsidP="00C21225">
            <w:pPr>
              <w:rPr>
                <w:i/>
                <w:iCs/>
              </w:rPr>
            </w:pPr>
            <w:r w:rsidRPr="001E06CD">
              <w:rPr>
                <w:i/>
                <w:iCs/>
              </w:rPr>
              <w:t>Prunus persica</w:t>
            </w:r>
          </w:p>
        </w:tc>
        <w:tc>
          <w:tcPr>
            <w:tcW w:w="2405" w:type="dxa"/>
            <w:noWrap/>
            <w:hideMark/>
          </w:tcPr>
          <w:p w14:paraId="47DB5CEF" w14:textId="715F6252" w:rsidR="00583441" w:rsidRPr="008C6EB4" w:rsidRDefault="00E529FC" w:rsidP="00C21225">
            <w:r w:rsidRPr="008C6EB4">
              <w:t>0.20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0.00</w:t>
            </w:r>
          </w:p>
        </w:tc>
        <w:tc>
          <w:tcPr>
            <w:tcW w:w="2698" w:type="dxa"/>
            <w:noWrap/>
            <w:hideMark/>
          </w:tcPr>
          <w:p w14:paraId="45891829" w14:textId="7E49FB8B" w:rsidR="00583441" w:rsidRPr="008C6EB4" w:rsidRDefault="00583441" w:rsidP="00C21225">
            <w:r w:rsidRPr="008C6EB4">
              <w:t>-</w:t>
            </w:r>
          </w:p>
        </w:tc>
      </w:tr>
      <w:tr w:rsidR="00583441" w:rsidRPr="005C4656" w14:paraId="349161F0" w14:textId="77777777" w:rsidTr="005C4656">
        <w:trPr>
          <w:trHeight w:val="312"/>
        </w:trPr>
        <w:tc>
          <w:tcPr>
            <w:tcW w:w="993" w:type="dxa"/>
          </w:tcPr>
          <w:p w14:paraId="7C892029" w14:textId="77777777" w:rsidR="00583441" w:rsidRPr="001E06CD" w:rsidRDefault="00583441" w:rsidP="00C21225">
            <w:r w:rsidRPr="001E06CD">
              <w:t>47</w:t>
            </w:r>
          </w:p>
        </w:tc>
        <w:tc>
          <w:tcPr>
            <w:tcW w:w="5387" w:type="dxa"/>
            <w:noWrap/>
            <w:hideMark/>
          </w:tcPr>
          <w:p w14:paraId="33A3C0FA" w14:textId="77777777" w:rsidR="00583441" w:rsidRPr="001E06CD" w:rsidRDefault="00583441" w:rsidP="00C21225">
            <w:pPr>
              <w:rPr>
                <w:i/>
                <w:iCs/>
              </w:rPr>
            </w:pPr>
            <w:r w:rsidRPr="001E06CD">
              <w:rPr>
                <w:i/>
                <w:iCs/>
              </w:rPr>
              <w:t>Rosa damascena</w:t>
            </w:r>
          </w:p>
        </w:tc>
        <w:tc>
          <w:tcPr>
            <w:tcW w:w="2405" w:type="dxa"/>
            <w:noWrap/>
            <w:hideMark/>
          </w:tcPr>
          <w:p w14:paraId="2C2F08DE" w14:textId="3D82868B" w:rsidR="00583441" w:rsidRPr="008C6EB4" w:rsidRDefault="00E61409" w:rsidP="00C21225">
            <w:r w:rsidRPr="008C6EB4">
              <w:t>0.89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0.01</w:t>
            </w:r>
          </w:p>
        </w:tc>
        <w:tc>
          <w:tcPr>
            <w:tcW w:w="2698" w:type="dxa"/>
            <w:noWrap/>
            <w:hideMark/>
          </w:tcPr>
          <w:p w14:paraId="23740285" w14:textId="42CD605F" w:rsidR="00583441" w:rsidRPr="008C6EB4" w:rsidRDefault="00BE045D" w:rsidP="00C21225">
            <w:r w:rsidRPr="008C6EB4">
              <w:t>46.22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2.25</w:t>
            </w:r>
          </w:p>
        </w:tc>
      </w:tr>
      <w:tr w:rsidR="00583441" w:rsidRPr="005C4656" w14:paraId="67127244" w14:textId="77777777" w:rsidTr="005C4656">
        <w:trPr>
          <w:trHeight w:val="312"/>
        </w:trPr>
        <w:tc>
          <w:tcPr>
            <w:tcW w:w="993" w:type="dxa"/>
          </w:tcPr>
          <w:p w14:paraId="486701D0" w14:textId="77777777" w:rsidR="00583441" w:rsidRPr="001E06CD" w:rsidRDefault="00583441" w:rsidP="00C21225">
            <w:r w:rsidRPr="001E06CD">
              <w:t>48</w:t>
            </w:r>
          </w:p>
        </w:tc>
        <w:tc>
          <w:tcPr>
            <w:tcW w:w="5387" w:type="dxa"/>
            <w:noWrap/>
            <w:hideMark/>
          </w:tcPr>
          <w:p w14:paraId="32BD694C" w14:textId="77777777" w:rsidR="00583441" w:rsidRPr="001E06CD" w:rsidRDefault="00583441" w:rsidP="00C21225">
            <w:r w:rsidRPr="001E06CD">
              <w:rPr>
                <w:i/>
                <w:iCs/>
              </w:rPr>
              <w:t>Rosa rugosa</w:t>
            </w:r>
            <w:r w:rsidRPr="001E06CD">
              <w:t xml:space="preserve"> Thunb. (Dianhong)</w:t>
            </w:r>
            <w:r w:rsidRPr="001E06CD">
              <w:tab/>
            </w:r>
          </w:p>
        </w:tc>
        <w:tc>
          <w:tcPr>
            <w:tcW w:w="2405" w:type="dxa"/>
            <w:noWrap/>
            <w:hideMark/>
          </w:tcPr>
          <w:p w14:paraId="277D4F32" w14:textId="187C21F4" w:rsidR="00583441" w:rsidRPr="008C6EB4" w:rsidRDefault="00E61409" w:rsidP="00C21225">
            <w:r w:rsidRPr="008C6EB4">
              <w:t>0.75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0.01</w:t>
            </w:r>
          </w:p>
        </w:tc>
        <w:tc>
          <w:tcPr>
            <w:tcW w:w="2698" w:type="dxa"/>
            <w:noWrap/>
            <w:hideMark/>
          </w:tcPr>
          <w:p w14:paraId="0D53E8B0" w14:textId="77505A7B" w:rsidR="00583441" w:rsidRPr="008C6EB4" w:rsidRDefault="00BE045D" w:rsidP="00C21225">
            <w:r w:rsidRPr="008C6EB4">
              <w:t>47.21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6.01</w:t>
            </w:r>
          </w:p>
        </w:tc>
      </w:tr>
      <w:tr w:rsidR="00583441" w:rsidRPr="005C4656" w14:paraId="1261048D" w14:textId="77777777" w:rsidTr="005C4656">
        <w:trPr>
          <w:trHeight w:val="312"/>
        </w:trPr>
        <w:tc>
          <w:tcPr>
            <w:tcW w:w="993" w:type="dxa"/>
          </w:tcPr>
          <w:p w14:paraId="49B67BBC" w14:textId="77777777" w:rsidR="00583441" w:rsidRPr="001E06CD" w:rsidRDefault="00583441" w:rsidP="00C21225">
            <w:r w:rsidRPr="001E06CD">
              <w:t>49</w:t>
            </w:r>
          </w:p>
        </w:tc>
        <w:tc>
          <w:tcPr>
            <w:tcW w:w="5387" w:type="dxa"/>
            <w:noWrap/>
            <w:hideMark/>
          </w:tcPr>
          <w:p w14:paraId="78B5BDC0" w14:textId="77777777" w:rsidR="00583441" w:rsidRPr="001E06CD" w:rsidRDefault="00583441" w:rsidP="00C21225">
            <w:r w:rsidRPr="001E06CD">
              <w:rPr>
                <w:i/>
                <w:iCs/>
              </w:rPr>
              <w:t>Camellia japonica</w:t>
            </w:r>
            <w:r w:rsidRPr="001E06CD">
              <w:t xml:space="preserve"> L. (Double)</w:t>
            </w:r>
            <w:r w:rsidRPr="001E06CD">
              <w:tab/>
            </w:r>
          </w:p>
        </w:tc>
        <w:tc>
          <w:tcPr>
            <w:tcW w:w="2405" w:type="dxa"/>
            <w:noWrap/>
            <w:hideMark/>
          </w:tcPr>
          <w:p w14:paraId="6F3D6283" w14:textId="4801B7A8" w:rsidR="00583441" w:rsidRPr="008C6EB4" w:rsidRDefault="00E61409" w:rsidP="00C21225">
            <w:r w:rsidRPr="008C6EB4">
              <w:t>0.38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0.00</w:t>
            </w:r>
          </w:p>
        </w:tc>
        <w:tc>
          <w:tcPr>
            <w:tcW w:w="2698" w:type="dxa"/>
            <w:noWrap/>
            <w:hideMark/>
          </w:tcPr>
          <w:p w14:paraId="20F92DDC" w14:textId="77440CC3" w:rsidR="00583441" w:rsidRPr="008C6EB4" w:rsidRDefault="00583441" w:rsidP="00C21225">
            <w:r w:rsidRPr="008C6EB4">
              <w:t>-</w:t>
            </w:r>
          </w:p>
        </w:tc>
      </w:tr>
      <w:tr w:rsidR="00583441" w:rsidRPr="005C4656" w14:paraId="14887553" w14:textId="77777777" w:rsidTr="005C4656">
        <w:trPr>
          <w:trHeight w:val="312"/>
        </w:trPr>
        <w:tc>
          <w:tcPr>
            <w:tcW w:w="993" w:type="dxa"/>
          </w:tcPr>
          <w:p w14:paraId="2EF84E78" w14:textId="77777777" w:rsidR="00583441" w:rsidRPr="001E06CD" w:rsidRDefault="00583441" w:rsidP="00C21225">
            <w:r w:rsidRPr="001E06CD">
              <w:t>50</w:t>
            </w:r>
          </w:p>
        </w:tc>
        <w:tc>
          <w:tcPr>
            <w:tcW w:w="5387" w:type="dxa"/>
            <w:noWrap/>
            <w:hideMark/>
          </w:tcPr>
          <w:p w14:paraId="06E722BF" w14:textId="77777777" w:rsidR="00583441" w:rsidRPr="001E06CD" w:rsidRDefault="00583441" w:rsidP="00C21225">
            <w:r w:rsidRPr="001E06CD">
              <w:rPr>
                <w:i/>
                <w:iCs/>
              </w:rPr>
              <w:t>Camellia japonica</w:t>
            </w:r>
            <w:r w:rsidRPr="001E06CD">
              <w:t xml:space="preserve"> L. (Single)</w:t>
            </w:r>
            <w:r w:rsidRPr="001E06CD">
              <w:tab/>
            </w:r>
          </w:p>
        </w:tc>
        <w:tc>
          <w:tcPr>
            <w:tcW w:w="2405" w:type="dxa"/>
            <w:noWrap/>
            <w:hideMark/>
          </w:tcPr>
          <w:p w14:paraId="6C2CA1FF" w14:textId="7572815E" w:rsidR="00583441" w:rsidRPr="008C6EB4" w:rsidRDefault="00E61409" w:rsidP="00C21225">
            <w:r w:rsidRPr="008C6EB4">
              <w:t>0.86</w:t>
            </w:r>
            <w:r w:rsidR="00AE7DD0" w:rsidRPr="008C6EB4">
              <w:t xml:space="preserve"> </w:t>
            </w:r>
            <w:r w:rsidRPr="008C6EB4">
              <w:t>±</w:t>
            </w:r>
            <w:r w:rsidR="00AE7DD0" w:rsidRPr="008C6EB4">
              <w:t xml:space="preserve"> </w:t>
            </w:r>
            <w:r w:rsidRPr="008C6EB4">
              <w:t>0.02</w:t>
            </w:r>
          </w:p>
        </w:tc>
        <w:tc>
          <w:tcPr>
            <w:tcW w:w="2698" w:type="dxa"/>
            <w:noWrap/>
            <w:hideMark/>
          </w:tcPr>
          <w:p w14:paraId="074F9EB7" w14:textId="08AA8C0E" w:rsidR="00583441" w:rsidRPr="008C6EB4" w:rsidRDefault="00583441" w:rsidP="00C21225">
            <w:r w:rsidRPr="008C6EB4">
              <w:t>-</w:t>
            </w:r>
          </w:p>
        </w:tc>
      </w:tr>
    </w:tbl>
    <w:bookmarkEnd w:id="3"/>
    <w:p w14:paraId="206DFEB3" w14:textId="57248B1E" w:rsidR="00BF7600" w:rsidRDefault="008C6EB4" w:rsidP="00E51E35">
      <w:pPr>
        <w:jc w:val="both"/>
      </w:pPr>
      <w:r w:rsidRPr="001E06CD">
        <w:t xml:space="preserve">“-” stands for edible flowers have not </w:t>
      </w:r>
      <w:bookmarkStart w:id="10" w:name="_Hlk174545005"/>
      <w:r w:rsidRPr="001E06CD">
        <w:t>Ferric Reducing Antioxidant Power/ tyrosinase inhibition activity</w:t>
      </w:r>
      <w:bookmarkEnd w:id="10"/>
      <w:r w:rsidRPr="001E06CD">
        <w:t>.</w:t>
      </w:r>
      <w:r w:rsidR="00E51E35" w:rsidRPr="00E51E35">
        <w:t xml:space="preserve"> The table presents the optimal results for Ferric Reducing Antioxidant Power and tyrosinase inhibition activity for each flower.</w:t>
      </w:r>
    </w:p>
    <w:sectPr w:rsidR="00BF76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773B4A" w14:textId="77777777" w:rsidR="00AF1389" w:rsidRDefault="00AF1389" w:rsidP="00583441">
      <w:r>
        <w:separator/>
      </w:r>
    </w:p>
  </w:endnote>
  <w:endnote w:type="continuationSeparator" w:id="0">
    <w:p w14:paraId="050D843E" w14:textId="77777777" w:rsidR="00AF1389" w:rsidRDefault="00AF1389" w:rsidP="005834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4E7421" w14:textId="77777777" w:rsidR="00AF1389" w:rsidRDefault="00AF1389" w:rsidP="00583441">
      <w:r>
        <w:separator/>
      </w:r>
    </w:p>
  </w:footnote>
  <w:footnote w:type="continuationSeparator" w:id="0">
    <w:p w14:paraId="5361C7F3" w14:textId="77777777" w:rsidR="00AF1389" w:rsidRDefault="00AF1389" w:rsidP="005834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4A0"/>
    <w:rsid w:val="000370E4"/>
    <w:rsid w:val="00081C82"/>
    <w:rsid w:val="000C487E"/>
    <w:rsid w:val="000F4BEA"/>
    <w:rsid w:val="0013164C"/>
    <w:rsid w:val="00172761"/>
    <w:rsid w:val="001941C9"/>
    <w:rsid w:val="00203331"/>
    <w:rsid w:val="00276DA0"/>
    <w:rsid w:val="002909A0"/>
    <w:rsid w:val="003829DF"/>
    <w:rsid w:val="003C09BF"/>
    <w:rsid w:val="00455015"/>
    <w:rsid w:val="004919F8"/>
    <w:rsid w:val="004A298D"/>
    <w:rsid w:val="00555379"/>
    <w:rsid w:val="00583441"/>
    <w:rsid w:val="00594A32"/>
    <w:rsid w:val="005C4656"/>
    <w:rsid w:val="005E46F8"/>
    <w:rsid w:val="00636337"/>
    <w:rsid w:val="00666044"/>
    <w:rsid w:val="006A7219"/>
    <w:rsid w:val="006B3516"/>
    <w:rsid w:val="007245E5"/>
    <w:rsid w:val="00757ECE"/>
    <w:rsid w:val="00787E2B"/>
    <w:rsid w:val="007A0257"/>
    <w:rsid w:val="0085458B"/>
    <w:rsid w:val="00865828"/>
    <w:rsid w:val="00896588"/>
    <w:rsid w:val="008C6EB4"/>
    <w:rsid w:val="008E0EBA"/>
    <w:rsid w:val="008E28B3"/>
    <w:rsid w:val="00926FB6"/>
    <w:rsid w:val="009C5620"/>
    <w:rsid w:val="009D2CC6"/>
    <w:rsid w:val="009E032C"/>
    <w:rsid w:val="009F18CB"/>
    <w:rsid w:val="00A66D73"/>
    <w:rsid w:val="00A6722B"/>
    <w:rsid w:val="00A9259A"/>
    <w:rsid w:val="00AE4776"/>
    <w:rsid w:val="00AE7DD0"/>
    <w:rsid w:val="00AF1389"/>
    <w:rsid w:val="00B2090D"/>
    <w:rsid w:val="00BE045D"/>
    <w:rsid w:val="00BE3538"/>
    <w:rsid w:val="00BE3EB4"/>
    <w:rsid w:val="00BF7600"/>
    <w:rsid w:val="00C45317"/>
    <w:rsid w:val="00D004A0"/>
    <w:rsid w:val="00D21251"/>
    <w:rsid w:val="00D80B5D"/>
    <w:rsid w:val="00DA7780"/>
    <w:rsid w:val="00DB5434"/>
    <w:rsid w:val="00DE1192"/>
    <w:rsid w:val="00E10756"/>
    <w:rsid w:val="00E30BBB"/>
    <w:rsid w:val="00E51E35"/>
    <w:rsid w:val="00E529FC"/>
    <w:rsid w:val="00E61409"/>
    <w:rsid w:val="00E77CFF"/>
    <w:rsid w:val="00EC0BE6"/>
    <w:rsid w:val="00F2485E"/>
    <w:rsid w:val="00F46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40B45E"/>
  <w15:chartTrackingRefBased/>
  <w15:docId w15:val="{3C69E4A7-8ACC-4602-9B9D-F068AE8C2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3441"/>
    <w:pPr>
      <w:widowControl w:val="0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3441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color w:val="auto"/>
      <w:kern w:val="2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5834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344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583441"/>
    <w:rPr>
      <w:sz w:val="18"/>
      <w:szCs w:val="18"/>
    </w:rPr>
  </w:style>
  <w:style w:type="table" w:styleId="a7">
    <w:name w:val="Table Grid"/>
    <w:basedOn w:val="a1"/>
    <w:autoRedefine/>
    <w:qFormat/>
    <w:rsid w:val="0058344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583441"/>
    <w:rPr>
      <w:rFonts w:asciiTheme="majorHAnsi" w:eastAsia="黑体" w:hAnsiTheme="majorHAnsi" w:cstheme="majorBidi"/>
      <w:sz w:val="20"/>
      <w:szCs w:val="20"/>
    </w:rPr>
  </w:style>
  <w:style w:type="character" w:customStyle="1" w:styleId="font11">
    <w:name w:val="font11"/>
    <w:basedOn w:val="a0"/>
    <w:autoRedefine/>
    <w:qFormat/>
    <w:rsid w:val="004A298D"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DFDE11-9C1C-4677-827F-BE82CAEFDF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Pages>2</Pages>
  <Words>545</Words>
  <Characters>2413</Characters>
  <Application>Microsoft Office Word</Application>
  <DocSecurity>0</DocSecurity>
  <Lines>219</Lines>
  <Paragraphs>246</Paragraphs>
  <ScaleCrop>false</ScaleCrop>
  <Company/>
  <LinksUpToDate>false</LinksUpToDate>
  <CharactersWithSpaces>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艳霞 陶</dc:creator>
  <cp:keywords/>
  <dc:description/>
  <cp:lastModifiedBy>艳霞 陶</cp:lastModifiedBy>
  <cp:revision>51</cp:revision>
  <cp:lastPrinted>2024-08-31T12:51:00Z</cp:lastPrinted>
  <dcterms:created xsi:type="dcterms:W3CDTF">2024-08-01T03:17:00Z</dcterms:created>
  <dcterms:modified xsi:type="dcterms:W3CDTF">2025-05-25T06:55:00Z</dcterms:modified>
</cp:coreProperties>
</file>